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DAAC2" w14:textId="77777777" w:rsidR="00066D7F" w:rsidRDefault="00066D7F" w:rsidP="00066D7F">
      <w:pPr>
        <w:rPr>
          <w:sz w:val="32"/>
          <w:szCs w:val="32"/>
        </w:rPr>
      </w:pPr>
      <w:r w:rsidRPr="0B805E77">
        <w:rPr>
          <w:sz w:val="32"/>
          <w:szCs w:val="32"/>
        </w:rPr>
        <w:t xml:space="preserve">Spatial and Temporal Determinants of Particulate Matter Peak Exposures during Pregnancy and Early Postpartum </w:t>
      </w:r>
    </w:p>
    <w:p w14:paraId="38E5B5E5" w14:textId="77777777" w:rsidR="00D74BD5" w:rsidRPr="006C73B0" w:rsidRDefault="00D74BD5" w:rsidP="00D74BD5">
      <w:proofErr w:type="spellStart"/>
      <w:r w:rsidRPr="1761403E">
        <w:t>Yisi</w:t>
      </w:r>
      <w:proofErr w:type="spellEnd"/>
      <w:r w:rsidRPr="1761403E">
        <w:t xml:space="preserve"> Liu</w:t>
      </w:r>
      <w:r w:rsidRPr="00346C42">
        <w:rPr>
          <w:vertAlign w:val="superscript"/>
        </w:rPr>
        <w:t>1</w:t>
      </w:r>
      <w:r>
        <w:rPr>
          <w:vertAlign w:val="superscript"/>
        </w:rPr>
        <w:t>,2</w:t>
      </w:r>
      <w:r w:rsidRPr="1761403E">
        <w:t>*, Li Yi</w:t>
      </w:r>
      <w:r>
        <w:rPr>
          <w:vertAlign w:val="superscript"/>
        </w:rPr>
        <w:t>3</w:t>
      </w:r>
      <w:r w:rsidRPr="1761403E">
        <w:t>, Yan Xu</w:t>
      </w:r>
      <w:r w:rsidRPr="00346C42">
        <w:rPr>
          <w:vertAlign w:val="superscript"/>
        </w:rPr>
        <w:t>1</w:t>
      </w:r>
      <w:r w:rsidRPr="1761403E">
        <w:t>, Jane Cabison</w:t>
      </w:r>
      <w:r>
        <w:rPr>
          <w:vertAlign w:val="superscript"/>
        </w:rPr>
        <w:t>1</w:t>
      </w:r>
      <w:r w:rsidRPr="1761403E">
        <w:t xml:space="preserve">, </w:t>
      </w:r>
      <w:proofErr w:type="spellStart"/>
      <w:r w:rsidRPr="1761403E">
        <w:t>Sandrah</w:t>
      </w:r>
      <w:proofErr w:type="spellEnd"/>
      <w:r w:rsidRPr="1761403E">
        <w:t xml:space="preserve"> </w:t>
      </w:r>
      <w:r>
        <w:t xml:space="preserve">P. </w:t>
      </w:r>
      <w:r w:rsidRPr="1761403E">
        <w:t>Eckel</w:t>
      </w:r>
      <w:r>
        <w:rPr>
          <w:vertAlign w:val="superscript"/>
        </w:rPr>
        <w:t>1</w:t>
      </w:r>
      <w:r w:rsidRPr="1761403E">
        <w:t>, Tyler B. Mason</w:t>
      </w:r>
      <w:r>
        <w:rPr>
          <w:vertAlign w:val="superscript"/>
        </w:rPr>
        <w:t>1</w:t>
      </w:r>
      <w:r w:rsidRPr="1761403E">
        <w:t>, Daniel Chu</w:t>
      </w:r>
      <w:r>
        <w:rPr>
          <w:vertAlign w:val="superscript"/>
        </w:rPr>
        <w:t>1</w:t>
      </w:r>
      <w:r w:rsidRPr="1761403E">
        <w:t xml:space="preserve">, </w:t>
      </w:r>
      <w:proofErr w:type="spellStart"/>
      <w:r w:rsidRPr="1761403E">
        <w:t>Nathana</w:t>
      </w:r>
      <w:proofErr w:type="spellEnd"/>
      <w:r w:rsidRPr="1761403E">
        <w:t xml:space="preserve"> Lurvey</w:t>
      </w:r>
      <w:r>
        <w:rPr>
          <w:vertAlign w:val="superscript"/>
        </w:rPr>
        <w:t>4</w:t>
      </w:r>
      <w:r w:rsidRPr="1761403E">
        <w:t>, Deborah Lerner</w:t>
      </w:r>
      <w:r>
        <w:rPr>
          <w:vertAlign w:val="superscript"/>
        </w:rPr>
        <w:t>4</w:t>
      </w:r>
      <w:r w:rsidRPr="1761403E">
        <w:t>, Jill Johnston</w:t>
      </w:r>
      <w:r w:rsidRPr="00346C42">
        <w:rPr>
          <w:vertAlign w:val="superscript"/>
        </w:rPr>
        <w:t>1</w:t>
      </w:r>
      <w:r w:rsidRPr="1761403E">
        <w:t>, Theresa M. Bastain</w:t>
      </w:r>
      <w:r w:rsidRPr="00346C42">
        <w:rPr>
          <w:vertAlign w:val="superscript"/>
        </w:rPr>
        <w:t>1</w:t>
      </w:r>
      <w:r w:rsidRPr="1761403E">
        <w:t xml:space="preserve">, </w:t>
      </w:r>
      <w:proofErr w:type="spellStart"/>
      <w:r w:rsidRPr="1761403E">
        <w:t>Shohreh</w:t>
      </w:r>
      <w:proofErr w:type="spellEnd"/>
      <w:r w:rsidRPr="1761403E">
        <w:t xml:space="preserve"> F. Farzan</w:t>
      </w:r>
      <w:r w:rsidRPr="00346C42">
        <w:rPr>
          <w:vertAlign w:val="superscript"/>
        </w:rPr>
        <w:t>1</w:t>
      </w:r>
      <w:r w:rsidRPr="1761403E">
        <w:t>, Carrie V. Breton</w:t>
      </w:r>
      <w:r w:rsidRPr="00346C42">
        <w:rPr>
          <w:vertAlign w:val="superscript"/>
        </w:rPr>
        <w:t>1</w:t>
      </w:r>
      <w:r w:rsidRPr="1761403E">
        <w:t>, Genevieve F. Dunton</w:t>
      </w:r>
      <w:r>
        <w:rPr>
          <w:vertAlign w:val="superscript"/>
        </w:rPr>
        <w:t>1</w:t>
      </w:r>
      <w:r w:rsidRPr="1761403E">
        <w:t>, Rima Habre</w:t>
      </w:r>
      <w:r w:rsidRPr="00346C42">
        <w:rPr>
          <w:vertAlign w:val="superscript"/>
        </w:rPr>
        <w:t>1</w:t>
      </w:r>
      <w:r>
        <w:rPr>
          <w:vertAlign w:val="superscript"/>
        </w:rPr>
        <w:t>,5</w:t>
      </w:r>
    </w:p>
    <w:p w14:paraId="5F7FEB81" w14:textId="77777777" w:rsidR="00D74BD5" w:rsidRDefault="00D74BD5" w:rsidP="00D74BD5"/>
    <w:p w14:paraId="497AA17C" w14:textId="77777777" w:rsidR="00D74BD5" w:rsidRDefault="00D74BD5" w:rsidP="00D74BD5">
      <w:r>
        <w:t xml:space="preserve">1 </w:t>
      </w:r>
      <w:r w:rsidRPr="006C359B">
        <w:t>Department of Population and Public Health Sciences, Keck School of Medicine, University of Southern California, Los Angeles, CA, USA</w:t>
      </w:r>
    </w:p>
    <w:p w14:paraId="0091E1ED" w14:textId="77777777" w:rsidR="00D74BD5" w:rsidRDefault="00D74BD5" w:rsidP="00D74BD5">
      <w:r>
        <w:t>2 Department of Epidemiology and Environmental Health, College of Public Health, University of Kentucky, Lexington, KY, USA</w:t>
      </w:r>
    </w:p>
    <w:p w14:paraId="7794E655" w14:textId="77777777" w:rsidR="00D74BD5" w:rsidRPr="0084107F" w:rsidRDefault="00D74BD5" w:rsidP="00D74BD5">
      <w:r>
        <w:t xml:space="preserve">3 </w:t>
      </w:r>
      <w:r w:rsidRPr="0084107F">
        <w:t>Harvard T.H. Chan School of Public Health, Boston, MA, USA</w:t>
      </w:r>
    </w:p>
    <w:p w14:paraId="265555A6" w14:textId="77777777" w:rsidR="00D74BD5" w:rsidRPr="009A3F7B" w:rsidRDefault="00D74BD5" w:rsidP="00D74BD5">
      <w:r>
        <w:t xml:space="preserve">4 </w:t>
      </w:r>
      <w:r w:rsidRPr="009A3F7B">
        <w:t>Eisner Health, Los Angeles, CA, USA</w:t>
      </w:r>
    </w:p>
    <w:p w14:paraId="32C38F9B" w14:textId="77777777" w:rsidR="00D74BD5" w:rsidRDefault="00D74BD5" w:rsidP="00D74BD5">
      <w:r>
        <w:t>5 S</w:t>
      </w:r>
      <w:r w:rsidRPr="009A3F7B">
        <w:t xml:space="preserve">patial Sciences Institute, University of Southern California, </w:t>
      </w:r>
      <w:r>
        <w:t>Los Angeles, CA, USA</w:t>
      </w:r>
    </w:p>
    <w:p w14:paraId="13690008" w14:textId="77777777" w:rsidR="00D74BD5" w:rsidRPr="009A3F7B" w:rsidRDefault="00D74BD5" w:rsidP="00D74BD5">
      <w:r w:rsidRPr="009A3F7B">
        <w:t xml:space="preserve">* Corresponding author at: </w:t>
      </w:r>
      <w:r>
        <w:t>Department of Epidemiology and Environmental Health, College of Public Health, University of Kentucky</w:t>
      </w:r>
      <w:r w:rsidRPr="009A3F7B">
        <w:t xml:space="preserve">, </w:t>
      </w:r>
      <w:r>
        <w:t>111 Washington Ave</w:t>
      </w:r>
      <w:r w:rsidRPr="009A3F7B">
        <w:t xml:space="preserve">, </w:t>
      </w:r>
      <w:r>
        <w:t>Room</w:t>
      </w:r>
      <w:r w:rsidRPr="009A3F7B">
        <w:t xml:space="preserve"> </w:t>
      </w:r>
      <w:r>
        <w:t>214B</w:t>
      </w:r>
      <w:r w:rsidRPr="009A3F7B">
        <w:t xml:space="preserve">, </w:t>
      </w:r>
      <w:r>
        <w:t xml:space="preserve">Lexington, KY 40536, USA. </w:t>
      </w:r>
      <w:r w:rsidRPr="009A3F7B">
        <w:rPr>
          <w:i/>
          <w:iCs/>
        </w:rPr>
        <w:t xml:space="preserve">E-mail address: </w:t>
      </w:r>
      <w:r>
        <w:t>yisi.liu</w:t>
      </w:r>
      <w:r w:rsidRPr="009A3F7B">
        <w:t>@u</w:t>
      </w:r>
      <w:r>
        <w:t>ky</w:t>
      </w:r>
      <w:r w:rsidRPr="009A3F7B">
        <w:t>.edu (</w:t>
      </w:r>
      <w:r>
        <w:t>Y</w:t>
      </w:r>
      <w:r w:rsidRPr="009A3F7B">
        <w:t xml:space="preserve">. </w:t>
      </w:r>
      <w:r>
        <w:t>Liu</w:t>
      </w:r>
      <w:r w:rsidRPr="009A3F7B">
        <w:t>)</w:t>
      </w:r>
    </w:p>
    <w:p w14:paraId="60085EDA" w14:textId="77777777" w:rsidR="008D0624" w:rsidRDefault="008D0624" w:rsidP="00066D7F">
      <w:pPr>
        <w:rPr>
          <w:b/>
          <w:bCs/>
        </w:rPr>
      </w:pPr>
    </w:p>
    <w:p w14:paraId="32877EB0" w14:textId="77777777" w:rsidR="00066D7F" w:rsidRDefault="00066D7F" w:rsidP="00066D7F">
      <w:pPr>
        <w:rPr>
          <w:b/>
          <w:bCs/>
        </w:rPr>
      </w:pPr>
    </w:p>
    <w:p w14:paraId="0167E58C" w14:textId="101A30EE" w:rsidR="00066D7F" w:rsidRDefault="00066D7F" w:rsidP="00066D7F">
      <w:pPr>
        <w:rPr>
          <w:b/>
          <w:bCs/>
        </w:rPr>
      </w:pPr>
      <w:r>
        <w:rPr>
          <w:b/>
          <w:bCs/>
        </w:rPr>
        <w:t>Table of Content</w:t>
      </w:r>
    </w:p>
    <w:p w14:paraId="21C01B77" w14:textId="7BD93625" w:rsidR="00066D7F" w:rsidRDefault="00066D7F" w:rsidP="00066D7F">
      <w:r>
        <w:rPr>
          <w:b/>
          <w:bCs/>
        </w:rPr>
        <w:t xml:space="preserve">Table </w:t>
      </w:r>
      <w:r w:rsidR="00E4048A">
        <w:rPr>
          <w:b/>
          <w:bCs/>
        </w:rPr>
        <w:t>A</w:t>
      </w:r>
      <w:r>
        <w:rPr>
          <w:b/>
          <w:bCs/>
        </w:rPr>
        <w:t>1</w:t>
      </w:r>
      <w:r w:rsidRPr="00066D7F">
        <w:rPr>
          <w:b/>
          <w:bCs/>
        </w:rPr>
        <w:t xml:space="preserve"> </w:t>
      </w:r>
      <w:r w:rsidRPr="009D24EC">
        <w:t xml:space="preserve">Associations of </w:t>
      </w:r>
      <w:r>
        <w:t xml:space="preserve">context/microenvironment and time periods </w:t>
      </w:r>
      <w:r w:rsidRPr="009D24EC">
        <w:t>with the odds of PM</w:t>
      </w:r>
      <w:r w:rsidRPr="009D24EC">
        <w:rPr>
          <w:vertAlign w:val="subscript"/>
        </w:rPr>
        <w:t>2.5</w:t>
      </w:r>
      <w:r w:rsidRPr="009D24EC">
        <w:t xml:space="preserve"> peaks from primary combustion</w:t>
      </w:r>
      <w:r>
        <w:t xml:space="preserve"> (zero-inflated part of GLMMs)</w:t>
      </w:r>
      <w:r w:rsidRPr="009D24EC">
        <w:t>.</w:t>
      </w:r>
    </w:p>
    <w:p w14:paraId="61D7EA50" w14:textId="15BF72C3" w:rsidR="00066D7F" w:rsidRDefault="00066D7F" w:rsidP="00066D7F">
      <w:r w:rsidRPr="00EC186C">
        <w:rPr>
          <w:b/>
          <w:bCs/>
        </w:rPr>
        <w:t xml:space="preserve">Table </w:t>
      </w:r>
      <w:r w:rsidR="00E4048A">
        <w:rPr>
          <w:b/>
          <w:bCs/>
        </w:rPr>
        <w:t>A</w:t>
      </w:r>
      <w:r>
        <w:rPr>
          <w:b/>
          <w:bCs/>
        </w:rPr>
        <w:t>2</w:t>
      </w:r>
      <w:r w:rsidRPr="00CE466B">
        <w:t xml:space="preserve">. </w:t>
      </w:r>
      <w:r w:rsidRPr="009D24EC">
        <w:t xml:space="preserve">Associations of </w:t>
      </w:r>
      <w:r>
        <w:t xml:space="preserve">context/microenvironment and time periods </w:t>
      </w:r>
      <w:r w:rsidRPr="009D24EC">
        <w:t xml:space="preserve">with the </w:t>
      </w:r>
      <w:r>
        <w:t>magnitude</w:t>
      </w:r>
      <w:r w:rsidRPr="009D24EC">
        <w:t xml:space="preserve"> of PM</w:t>
      </w:r>
      <w:r w:rsidRPr="009D24EC">
        <w:rPr>
          <w:vertAlign w:val="subscript"/>
        </w:rPr>
        <w:t>2.5</w:t>
      </w:r>
      <w:r w:rsidRPr="009D24EC">
        <w:t xml:space="preserve"> peaks from primary combustion</w:t>
      </w:r>
      <w:r>
        <w:t xml:space="preserve"> (continuous part of GLMMs)</w:t>
      </w:r>
      <w:r w:rsidRPr="009D24EC">
        <w:t>.</w:t>
      </w:r>
    </w:p>
    <w:p w14:paraId="50972F94" w14:textId="2A325A79" w:rsidR="00066D7F" w:rsidRDefault="00066D7F" w:rsidP="00066D7F">
      <w:r w:rsidRPr="00EC186C">
        <w:rPr>
          <w:b/>
          <w:bCs/>
        </w:rPr>
        <w:t xml:space="preserve">Table </w:t>
      </w:r>
      <w:r w:rsidR="00E4048A">
        <w:rPr>
          <w:b/>
          <w:bCs/>
        </w:rPr>
        <w:t>A</w:t>
      </w:r>
      <w:r>
        <w:rPr>
          <w:b/>
          <w:bCs/>
        </w:rPr>
        <w:t>3</w:t>
      </w:r>
      <w:r w:rsidRPr="00CE466B">
        <w:t xml:space="preserve">. </w:t>
      </w:r>
      <w:r>
        <w:t>Sensitivity analyses results</w:t>
      </w:r>
      <w:r w:rsidRPr="00CE466B">
        <w:t xml:space="preserve"> for </w:t>
      </w:r>
      <w:r>
        <w:t>the a</w:t>
      </w:r>
      <w:r w:rsidRPr="009D24EC">
        <w:t xml:space="preserve">ssociations of </w:t>
      </w:r>
      <w:r>
        <w:t xml:space="preserve">context/microenvironment and time periods </w:t>
      </w:r>
      <w:r w:rsidRPr="009D24EC">
        <w:t>with the odds of PM</w:t>
      </w:r>
      <w:r w:rsidRPr="009D24EC">
        <w:rPr>
          <w:vertAlign w:val="subscript"/>
        </w:rPr>
        <w:t>2.5</w:t>
      </w:r>
      <w:r w:rsidRPr="009D24EC">
        <w:t xml:space="preserve"> peaks from primary combustion</w:t>
      </w:r>
      <w:r>
        <w:t xml:space="preserve"> (zero-inflated part of GLMMs)</w:t>
      </w:r>
      <w:r w:rsidRPr="009D24EC">
        <w:t>.</w:t>
      </w:r>
    </w:p>
    <w:p w14:paraId="74921B18" w14:textId="7D90377E" w:rsidR="00066D7F" w:rsidRPr="00CE466B" w:rsidRDefault="00066D7F" w:rsidP="00066D7F">
      <w:r w:rsidRPr="00EC186C">
        <w:rPr>
          <w:b/>
          <w:bCs/>
        </w:rPr>
        <w:t xml:space="preserve">Table </w:t>
      </w:r>
      <w:r w:rsidR="00E4048A">
        <w:rPr>
          <w:b/>
          <w:bCs/>
        </w:rPr>
        <w:t>A</w:t>
      </w:r>
      <w:r>
        <w:rPr>
          <w:b/>
          <w:bCs/>
        </w:rPr>
        <w:t>4</w:t>
      </w:r>
      <w:r w:rsidRPr="00CE466B">
        <w:t xml:space="preserve">. </w:t>
      </w:r>
      <w:r>
        <w:t>Sensitivity analyses results</w:t>
      </w:r>
      <w:r w:rsidRPr="00CE466B">
        <w:t xml:space="preserve"> for </w:t>
      </w:r>
      <w:r>
        <w:t>the a</w:t>
      </w:r>
      <w:r w:rsidRPr="009D24EC">
        <w:t xml:space="preserve">ssociations of </w:t>
      </w:r>
      <w:r>
        <w:t>context/microenvironment and time periods</w:t>
      </w:r>
      <w:r w:rsidRPr="009D24EC">
        <w:t xml:space="preserve"> with the </w:t>
      </w:r>
      <w:r>
        <w:t>magnitude</w:t>
      </w:r>
      <w:r w:rsidRPr="009D24EC">
        <w:t xml:space="preserve"> of PM</w:t>
      </w:r>
      <w:r w:rsidRPr="009D24EC">
        <w:rPr>
          <w:vertAlign w:val="subscript"/>
        </w:rPr>
        <w:t>2.5</w:t>
      </w:r>
      <w:r w:rsidRPr="009D24EC">
        <w:t xml:space="preserve"> peaks from primary combustion</w:t>
      </w:r>
      <w:r>
        <w:t xml:space="preserve"> (continuous part of GLMMs)</w:t>
      </w:r>
      <w:r w:rsidRPr="009D24EC">
        <w:t>.</w:t>
      </w:r>
    </w:p>
    <w:p w14:paraId="2541A15B" w14:textId="77777777" w:rsidR="00066D7F" w:rsidRDefault="00066D7F" w:rsidP="00066D7F"/>
    <w:p w14:paraId="213727FF" w14:textId="77777777" w:rsidR="00066D7F" w:rsidRDefault="00066D7F" w:rsidP="00066D7F"/>
    <w:p w14:paraId="753F6E75" w14:textId="441A1A17" w:rsidR="00066D7F" w:rsidRDefault="00066D7F">
      <w:pPr>
        <w:rPr>
          <w:b/>
          <w:bCs/>
        </w:rPr>
      </w:pPr>
      <w:r>
        <w:rPr>
          <w:b/>
          <w:bCs/>
        </w:rPr>
        <w:br w:type="page"/>
      </w:r>
    </w:p>
    <w:p w14:paraId="6EB12700" w14:textId="7D936D3A" w:rsidR="009D24EC" w:rsidRDefault="00CE466B" w:rsidP="00066D7F">
      <w:pPr>
        <w:jc w:val="center"/>
      </w:pPr>
      <w:r w:rsidRPr="00EC186C">
        <w:rPr>
          <w:b/>
          <w:bCs/>
        </w:rPr>
        <w:lastRenderedPageBreak/>
        <w:t xml:space="preserve">Table </w:t>
      </w:r>
      <w:r w:rsidR="00E4048A">
        <w:rPr>
          <w:b/>
          <w:bCs/>
        </w:rPr>
        <w:t>A</w:t>
      </w:r>
      <w:r w:rsidRPr="00EC186C">
        <w:rPr>
          <w:b/>
          <w:bCs/>
        </w:rPr>
        <w:t>1</w:t>
      </w:r>
      <w:r w:rsidRPr="00CE466B">
        <w:t xml:space="preserve">. </w:t>
      </w:r>
      <w:r w:rsidR="009D24EC" w:rsidRPr="009D24EC">
        <w:t xml:space="preserve">Associations of </w:t>
      </w:r>
      <w:r w:rsidR="00066D7F">
        <w:t>context/microenvironment and</w:t>
      </w:r>
      <w:r w:rsidR="00B42915">
        <w:t xml:space="preserve"> </w:t>
      </w:r>
      <w:r w:rsidR="00066D7F">
        <w:t>time periods</w:t>
      </w:r>
      <w:r w:rsidR="00B42915">
        <w:t xml:space="preserve"> </w:t>
      </w:r>
      <w:r w:rsidR="009D24EC" w:rsidRPr="009D24EC">
        <w:t>with the odds of PM</w:t>
      </w:r>
      <w:r w:rsidR="009D24EC" w:rsidRPr="009D24EC">
        <w:rPr>
          <w:vertAlign w:val="subscript"/>
        </w:rPr>
        <w:t>2.5</w:t>
      </w:r>
      <w:r w:rsidR="009D24EC" w:rsidRPr="009D24EC">
        <w:t xml:space="preserve"> peaks from primary combustion</w:t>
      </w:r>
      <w:r w:rsidR="009D24EC">
        <w:t xml:space="preserve"> (</w:t>
      </w:r>
      <w:r w:rsidR="00EC7973">
        <w:t>z</w:t>
      </w:r>
      <w:r w:rsidR="009D24EC">
        <w:t>ero-inflated part of GLMMs</w:t>
      </w:r>
      <w:r w:rsidR="00066D7F">
        <w:t>, the effect is for each minute change in time spent at different contexts or trips and each °C degree change in temperature).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2"/>
        <w:gridCol w:w="1152"/>
        <w:gridCol w:w="1152"/>
        <w:gridCol w:w="1134"/>
      </w:tblGrid>
      <w:tr w:rsidR="00ED1223" w:rsidRPr="00311779" w14:paraId="7EFDB55B" w14:textId="77777777" w:rsidTr="00123390">
        <w:trPr>
          <w:trHeight w:val="288"/>
        </w:trPr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DBCF" w14:textId="77777777" w:rsidR="009D24EC" w:rsidRPr="00311779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311779">
              <w:rPr>
                <w:rFonts w:eastAsia="DengXian"/>
                <w:b/>
                <w:bCs/>
                <w:color w:val="000000"/>
              </w:rPr>
              <w:t>Variable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5E87" w14:textId="5DD478E0" w:rsidR="009D24EC" w:rsidRPr="00311779" w:rsidRDefault="00123390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OR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4213" w14:textId="77777777" w:rsidR="009D24EC" w:rsidRPr="00311779" w:rsidRDefault="009D24EC" w:rsidP="00ED1223">
            <w:pPr>
              <w:ind w:hanging="64"/>
              <w:jc w:val="center"/>
              <w:rPr>
                <w:rFonts w:eastAsia="DengXian"/>
                <w:b/>
                <w:bCs/>
                <w:color w:val="000000"/>
              </w:rPr>
            </w:pPr>
            <w:r w:rsidRPr="00311779">
              <w:rPr>
                <w:rFonts w:eastAsia="DengXian"/>
                <w:b/>
                <w:bCs/>
                <w:color w:val="000000"/>
              </w:rPr>
              <w:t>95% C</w:t>
            </w:r>
            <w:r>
              <w:rPr>
                <w:rFonts w:eastAsia="DengXian"/>
                <w:b/>
                <w:bCs/>
                <w:color w:val="000000"/>
              </w:rPr>
              <w:t>I</w:t>
            </w:r>
            <w:r w:rsidRPr="00311779">
              <w:rPr>
                <w:rFonts w:eastAsia="DengXian"/>
                <w:b/>
                <w:bCs/>
                <w:color w:val="000000"/>
              </w:rPr>
              <w:t>s</w:t>
            </w:r>
          </w:p>
        </w:tc>
      </w:tr>
      <w:tr w:rsidR="00ED1223" w:rsidRPr="00311779" w14:paraId="02B3A5C3" w14:textId="77777777" w:rsidTr="00123390">
        <w:trPr>
          <w:trHeight w:val="288"/>
        </w:trPr>
        <w:tc>
          <w:tcPr>
            <w:tcW w:w="5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C411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1st trimester (vs. 3rd trimester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8EF76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67 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5743E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75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3E98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240 </w:t>
            </w:r>
          </w:p>
        </w:tc>
      </w:tr>
      <w:tr w:rsidR="00ED1223" w:rsidRPr="00311779" w14:paraId="5EDFBD23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0EACDA8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4-6 months postpartum (vs. 3rd trimester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E07922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789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93C253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61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2D41A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12 </w:t>
            </w:r>
          </w:p>
        </w:tc>
      </w:tr>
      <w:tr w:rsidR="00ED1223" w:rsidRPr="00311779" w14:paraId="19C9ED43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867E3CC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Weekend (vs. weekday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9ADB28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782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D66366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6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02009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950 </w:t>
            </w:r>
          </w:p>
        </w:tc>
      </w:tr>
      <w:tr w:rsidR="00ED1223" w:rsidRPr="00066D7F" w14:paraId="1D3DDFEE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29FDDB5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Wake-up time (vs. sleep tim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0955B2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247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299210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1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54826" w14:textId="77777777" w:rsidR="009D24EC" w:rsidRPr="00066D7F" w:rsidRDefault="009D24EC" w:rsidP="00ED1223">
            <w:pPr>
              <w:ind w:hanging="64"/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325 </w:t>
            </w:r>
          </w:p>
        </w:tc>
      </w:tr>
      <w:tr w:rsidR="00ED1223" w:rsidRPr="00311779" w14:paraId="6FE49533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9C4665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Indoor (vs. outdoor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969F8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876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73A17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62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52EE3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236 </w:t>
            </w:r>
          </w:p>
        </w:tc>
      </w:tr>
      <w:tr w:rsidR="00ED1223" w:rsidRPr="00311779" w14:paraId="574A4C7F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F3CC475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home resident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498AF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3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64934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3B097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10 </w:t>
            </w:r>
          </w:p>
        </w:tc>
      </w:tr>
      <w:tr w:rsidR="00ED1223" w:rsidRPr="00311779" w14:paraId="119C2080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865947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non-home resident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FD0AB2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5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901F5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FFE5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5 </w:t>
            </w:r>
          </w:p>
        </w:tc>
      </w:tr>
      <w:tr w:rsidR="00ED1223" w:rsidRPr="00311779" w14:paraId="2F4AE65F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D979562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commerc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4AA40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9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824DD8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13A0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9 </w:t>
            </w:r>
          </w:p>
        </w:tc>
      </w:tr>
      <w:tr w:rsidR="00ED1223" w:rsidRPr="00311779" w14:paraId="68E5FABF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7749237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industr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1A41A9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5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55EFFF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4F05E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8 </w:t>
            </w:r>
          </w:p>
        </w:tc>
      </w:tr>
      <w:tr w:rsidR="00ED1223" w:rsidRPr="00311779" w14:paraId="665379E0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9D15EDB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facility, office, and education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30DFDC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2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08CEC3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118DC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17 </w:t>
            </w:r>
          </w:p>
        </w:tc>
      </w:tr>
      <w:tr w:rsidR="00ED1223" w:rsidRPr="00311779" w14:paraId="22B84A5E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B776AEE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recreation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4DFD29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8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F5D96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2E1AC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14 </w:t>
            </w:r>
          </w:p>
        </w:tc>
      </w:tr>
      <w:tr w:rsidR="00ED1223" w:rsidRPr="00311779" w14:paraId="5AF00F62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309CB8C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at transportation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D273B3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49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ADA2E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8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00C2E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34 </w:t>
            </w:r>
          </w:p>
        </w:tc>
      </w:tr>
      <w:tr w:rsidR="00ED1223" w:rsidRPr="00311779" w14:paraId="1675247C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68B182A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in vehicular trip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2ADCDF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0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683A2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B5CD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10 </w:t>
            </w:r>
          </w:p>
        </w:tc>
      </w:tr>
      <w:tr w:rsidR="00ED1223" w:rsidRPr="00311779" w14:paraId="56C80F1F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705591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>Time spent in pedestrian trip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37184E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0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AC191D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C50E4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20 </w:t>
            </w:r>
          </w:p>
        </w:tc>
      </w:tr>
      <w:tr w:rsidR="00ED1223" w:rsidRPr="00311779" w14:paraId="2D6F5450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3F8FF5D" w14:textId="405A0AED" w:rsidR="009D24EC" w:rsidRPr="00311779" w:rsidRDefault="00561623" w:rsidP="00ED1223">
            <w:pPr>
              <w:ind w:hanging="64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utdoor t</w:t>
            </w:r>
            <w:r w:rsidR="009D24EC" w:rsidRPr="00311779">
              <w:rPr>
                <w:rFonts w:eastAsia="DengXian"/>
                <w:color w:val="000000"/>
              </w:rPr>
              <w:t>emperatu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696A3B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01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1D0BEF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0.9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FBA00" w14:textId="77777777" w:rsidR="009D24EC" w:rsidRPr="00311779" w:rsidRDefault="009D24EC" w:rsidP="00ED1223">
            <w:pPr>
              <w:ind w:hanging="64"/>
              <w:rPr>
                <w:rFonts w:eastAsia="DengXian"/>
                <w:color w:val="000000"/>
              </w:rPr>
            </w:pPr>
            <w:r w:rsidRPr="00311779">
              <w:rPr>
                <w:rFonts w:eastAsia="DengXian"/>
                <w:color w:val="000000"/>
              </w:rPr>
              <w:t xml:space="preserve">1.030 </w:t>
            </w:r>
          </w:p>
        </w:tc>
      </w:tr>
    </w:tbl>
    <w:p w14:paraId="2588800E" w14:textId="53C359BD" w:rsidR="009D24EC" w:rsidRPr="00066D7F" w:rsidRDefault="00066D7F" w:rsidP="009D24EC">
      <w:pPr>
        <w:rPr>
          <w:sz w:val="22"/>
          <w:szCs w:val="22"/>
        </w:rPr>
      </w:pPr>
      <w:r w:rsidRPr="00066D7F">
        <w:rPr>
          <w:sz w:val="22"/>
          <w:szCs w:val="22"/>
        </w:rPr>
        <w:t>Significant associations are highlighted in bold.</w:t>
      </w:r>
    </w:p>
    <w:p w14:paraId="1625E59A" w14:textId="77777777" w:rsidR="00EC7973" w:rsidRDefault="00EC7973">
      <w:pPr>
        <w:sectPr w:rsidR="00EC7973" w:rsidSect="00C937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638D7E6B" w14:textId="6D9D8F6B" w:rsidR="009D24EC" w:rsidRDefault="00EC7973" w:rsidP="00066D7F">
      <w:pPr>
        <w:jc w:val="center"/>
      </w:pPr>
      <w:r w:rsidRPr="00EC186C">
        <w:rPr>
          <w:b/>
          <w:bCs/>
        </w:rPr>
        <w:lastRenderedPageBreak/>
        <w:t xml:space="preserve">Table </w:t>
      </w:r>
      <w:r w:rsidR="00E4048A">
        <w:rPr>
          <w:b/>
          <w:bCs/>
        </w:rPr>
        <w:t>A</w:t>
      </w:r>
      <w:r>
        <w:rPr>
          <w:b/>
          <w:bCs/>
        </w:rPr>
        <w:t>2</w:t>
      </w:r>
      <w:r w:rsidRPr="00CE466B">
        <w:t xml:space="preserve">. </w:t>
      </w:r>
      <w:r w:rsidRPr="009D24EC">
        <w:t xml:space="preserve">Associations of </w:t>
      </w:r>
      <w:r w:rsidR="00066D7F">
        <w:t xml:space="preserve">context/microenvironment and time periods </w:t>
      </w:r>
      <w:r w:rsidRPr="009D24EC">
        <w:t xml:space="preserve">with the </w:t>
      </w:r>
      <w:r>
        <w:t>magnitude</w:t>
      </w:r>
      <w:r w:rsidRPr="009D24EC">
        <w:t xml:space="preserve"> of PM</w:t>
      </w:r>
      <w:r w:rsidRPr="009D24EC">
        <w:rPr>
          <w:vertAlign w:val="subscript"/>
        </w:rPr>
        <w:t>2.5</w:t>
      </w:r>
      <w:r w:rsidRPr="009D24EC">
        <w:t xml:space="preserve"> peaks from primary combustion</w:t>
      </w:r>
      <w:r>
        <w:t xml:space="preserve"> (continuous part of GLMMs</w:t>
      </w:r>
      <w:r w:rsidR="00066D7F">
        <w:t>, the effect is for each minute change in time spent at different contexts or trips and each °C degree change in temperature).</w:t>
      </w:r>
    </w:p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4310"/>
        <w:gridCol w:w="1149"/>
        <w:gridCol w:w="862"/>
        <w:gridCol w:w="869"/>
        <w:gridCol w:w="1152"/>
        <w:gridCol w:w="864"/>
        <w:gridCol w:w="864"/>
        <w:gridCol w:w="1152"/>
        <w:gridCol w:w="864"/>
        <w:gridCol w:w="864"/>
      </w:tblGrid>
      <w:tr w:rsidR="00EC7973" w14:paraId="0C15C2D5" w14:textId="77777777" w:rsidTr="00B441E6">
        <w:trPr>
          <w:trHeight w:val="340"/>
        </w:trPr>
        <w:tc>
          <w:tcPr>
            <w:tcW w:w="43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8BD7B" w14:textId="77777777" w:rsidR="00EC7973" w:rsidRDefault="00EC7973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9F74C" w14:textId="21462DBD" w:rsidR="00EC7973" w:rsidRPr="00EC7973" w:rsidRDefault="00EC7973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EC7973">
              <w:rPr>
                <w:rFonts w:eastAsia="DengXian" w:hint="eastAsia"/>
                <w:b/>
                <w:bCs/>
                <w:color w:val="000000"/>
              </w:rPr>
              <w:t>AUC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 xml:space="preserve"> (</w:t>
            </w:r>
            <w:r w:rsidR="002E4B0B" w:rsidRPr="00BD6ABF">
              <w:rPr>
                <w:rFonts w:ascii="Cambria Math" w:eastAsia="SimSun" w:hAnsi="Cambria Math" w:cs="Cambria Math"/>
                <w:b/>
                <w:bCs/>
                <w:color w:val="000000"/>
              </w:rPr>
              <w:t>𝜇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>g/m</w:t>
            </w:r>
            <w:r w:rsidR="002E4B0B" w:rsidRPr="00497FCE">
              <w:rPr>
                <w:rFonts w:eastAsia="SimSun"/>
                <w:b/>
                <w:bCs/>
                <w:color w:val="000000"/>
                <w:vertAlign w:val="superscript"/>
              </w:rPr>
              <w:t>3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>×min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0C965" w14:textId="0E3818FC" w:rsidR="00EC7973" w:rsidRPr="00EC7973" w:rsidRDefault="00EC7973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EC7973">
              <w:rPr>
                <w:rFonts w:eastAsia="DengXian" w:hint="eastAsia"/>
                <w:b/>
                <w:bCs/>
                <w:color w:val="000000"/>
              </w:rPr>
              <w:t>Duration</w:t>
            </w:r>
            <w:r w:rsidR="002E4B0B">
              <w:rPr>
                <w:rFonts w:eastAsia="DengXian"/>
                <w:b/>
                <w:bCs/>
                <w:color w:val="000000"/>
              </w:rPr>
              <w:t xml:space="preserve"> (min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AF6AA" w14:textId="77777777" w:rsidR="00EC7973" w:rsidRDefault="00EC7973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C7973">
              <w:rPr>
                <w:rFonts w:eastAsia="DengXian" w:hint="eastAsia"/>
                <w:b/>
                <w:bCs/>
                <w:color w:val="000000"/>
              </w:rPr>
              <w:t>Peak</w:t>
            </w:r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r w:rsidRPr="00EC7973">
              <w:rPr>
                <w:rFonts w:eastAsia="DengXian" w:hint="eastAsia"/>
                <w:b/>
                <w:bCs/>
                <w:color w:val="000000"/>
              </w:rPr>
              <w:t>number</w:t>
            </w:r>
          </w:p>
        </w:tc>
      </w:tr>
      <w:tr w:rsidR="00EC7973" w14:paraId="7E300325" w14:textId="77777777" w:rsidTr="00B441E6">
        <w:trPr>
          <w:trHeight w:val="340"/>
        </w:trPr>
        <w:tc>
          <w:tcPr>
            <w:tcW w:w="43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02E82" w14:textId="77777777" w:rsidR="00EC7973" w:rsidRDefault="00EC7973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15DA" w14:textId="77777777" w:rsidR="00EC7973" w:rsidRPr="00EC7973" w:rsidRDefault="00EC7973">
            <w:pPr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Point estimates</w:t>
            </w:r>
          </w:p>
        </w:tc>
        <w:tc>
          <w:tcPr>
            <w:tcW w:w="17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44A3A" w14:textId="77777777" w:rsidR="00EC7973" w:rsidRPr="00EC7973" w:rsidRDefault="00EC7973">
            <w:pPr>
              <w:jc w:val="center"/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95% CI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5A7B" w14:textId="77777777" w:rsidR="00EC7973" w:rsidRPr="00EC7973" w:rsidRDefault="00EC7973">
            <w:pPr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Point estimates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BD822" w14:textId="77777777" w:rsidR="00EC7973" w:rsidRPr="00EC7973" w:rsidRDefault="00EC7973">
            <w:pPr>
              <w:jc w:val="center"/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95% CI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53B6" w14:textId="77777777" w:rsidR="00EC7973" w:rsidRPr="00EC7973" w:rsidRDefault="00EC7973">
            <w:pPr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Point estimates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B5245" w14:textId="77777777" w:rsidR="00EC7973" w:rsidRPr="00EC7973" w:rsidRDefault="00EC7973">
            <w:pPr>
              <w:jc w:val="center"/>
              <w:rPr>
                <w:rFonts w:eastAsia="DengXian"/>
                <w:color w:val="000000"/>
              </w:rPr>
            </w:pPr>
            <w:r w:rsidRPr="00EC7973">
              <w:rPr>
                <w:rFonts w:eastAsia="DengXian"/>
                <w:color w:val="000000"/>
              </w:rPr>
              <w:t>95% CIs</w:t>
            </w:r>
          </w:p>
        </w:tc>
      </w:tr>
      <w:tr w:rsidR="00066D7F" w14:paraId="38EBC133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9BB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st trimester (vs. 3rd trimester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175500" w14:textId="30238651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4D86F" w14:textId="5DE4954F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7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9008D8" w14:textId="2540E745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4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1D3C" w14:textId="1362D60B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6DAC" w14:textId="51BA233C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4875" w14:textId="6CE69A53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CC7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86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3D3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85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E512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878 </w:t>
            </w:r>
          </w:p>
        </w:tc>
      </w:tr>
      <w:tr w:rsidR="00066D7F" w14:paraId="41EE02A5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D50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-6 months postpartum (vs. 3rd trimester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22F375" w14:textId="45F5074D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4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2B0D5" w14:textId="6425E884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0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A6D9B5" w14:textId="1D55FE1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9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D808" w14:textId="65BB40B6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color w:val="000000"/>
              </w:rPr>
              <w:t>1.0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9E98" w14:textId="5BAE68F2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color w:val="000000"/>
              </w:rPr>
              <w:t>0.8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71870" w14:textId="4CFCFC28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color w:val="000000"/>
              </w:rPr>
              <w:t>1.3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7E3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8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13B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48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0FB3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522 </w:t>
            </w:r>
          </w:p>
        </w:tc>
      </w:tr>
      <w:tr w:rsidR="00066D7F" w14:paraId="1E00D5C9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4BC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Weekend (vs. weekday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AF3536" w14:textId="0701DF60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1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0307" w14:textId="6DE314A1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15F60B" w14:textId="3B9B4B84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B6F2" w14:textId="2062681E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4F8A" w14:textId="7A411BB7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0AB8" w14:textId="2ED12D00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76A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33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64CC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0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A02E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703 </w:t>
            </w:r>
          </w:p>
        </w:tc>
      </w:tr>
      <w:tr w:rsidR="00066D7F" w14:paraId="1E0CE789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807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Wake-up time (vs. sleep time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D5FD5F" w14:textId="4FACD780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5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14A2" w14:textId="34D42D75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3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324CB7" w14:textId="4AE0A0D1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7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D55B" w14:textId="29B813AC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EBD5" w14:textId="15D76994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5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23A2D" w14:textId="03FA202C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841F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4.25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86CF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3.07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7C1A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5.884 </w:t>
            </w:r>
          </w:p>
        </w:tc>
      </w:tr>
      <w:tr w:rsidR="00066D7F" w14:paraId="27E33605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306F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ndoor (vs. outdoor)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1DFEF8" w14:textId="26865E6C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B589E" w14:textId="0BE12FAD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5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138E25" w14:textId="58EEBC8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1F19" w14:textId="2DB0DD73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CD17" w14:textId="752C57B8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29804" w14:textId="412E30F8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ED3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51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F10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15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3B50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981 </w:t>
            </w:r>
          </w:p>
        </w:tc>
      </w:tr>
      <w:tr w:rsidR="00066D7F" w14:paraId="3B13D14A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C0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home residential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EB496D" w14:textId="59C3D8E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CA620" w14:textId="49658098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2DF70F" w14:textId="56031D29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E7B1" w14:textId="62D927BA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6B36" w14:textId="7EC971C5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1BE67" w14:textId="111E8D87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958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98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A16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98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505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995 </w:t>
            </w:r>
          </w:p>
        </w:tc>
      </w:tr>
      <w:tr w:rsidR="00066D7F" w14:paraId="646A9085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E0DF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non-home residential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CF8E72" w14:textId="508294D8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9789" w14:textId="3C951256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FA57BD" w14:textId="3DED4E5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8F9B" w14:textId="5C282A5D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EBA6" w14:textId="0BEE2614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E1DF0" w14:textId="4A377D25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9D6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4ED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6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AE4D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34 </w:t>
            </w:r>
          </w:p>
        </w:tc>
      </w:tr>
      <w:tr w:rsidR="00066D7F" w14:paraId="35069A42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245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commercial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2A96BE" w14:textId="53E395C1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5E386" w14:textId="5CF4FCC1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563FC1" w14:textId="3D916AAE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B22B" w14:textId="0BD0A002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117C" w14:textId="2C030D4E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3912B" w14:textId="0C222595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17A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2BD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8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D20A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06 </w:t>
            </w:r>
          </w:p>
        </w:tc>
      </w:tr>
      <w:tr w:rsidR="00066D7F" w14:paraId="4E06F020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A89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industrial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2D5B54" w14:textId="0EB664A3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0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56C05" w14:textId="063F8960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DDF918" w14:textId="4E85D84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1.0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0288" w14:textId="3FD5E575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FC23" w14:textId="72850CFF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8B7A9" w14:textId="3AAAF363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.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C6F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03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03A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02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19DD" w14:textId="77777777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1.052 </w:t>
            </w:r>
          </w:p>
        </w:tc>
      </w:tr>
      <w:tr w:rsidR="00066D7F" w14:paraId="09AE36CB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858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facility, office, and education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7C6751" w14:textId="7FC702A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43EE8" w14:textId="10BE4306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3E11C3" w14:textId="6E1DFC0B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4A9E" w14:textId="4B47F2AF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7500" w14:textId="22360116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06687" w14:textId="0CD476D9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279B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1A0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8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D96F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14 </w:t>
            </w:r>
          </w:p>
        </w:tc>
      </w:tr>
      <w:tr w:rsidR="00066D7F" w14:paraId="0389228B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773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recreational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22AF56" w14:textId="0F5B1B0D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D5A20" w14:textId="35296850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6735F9" w14:textId="10938D72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5BB7" w14:textId="4DE00BBE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2F2F" w14:textId="272F589C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DE4A" w14:textId="5E671151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9E9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8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EFE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7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BDD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05 </w:t>
            </w:r>
          </w:p>
        </w:tc>
      </w:tr>
      <w:tr w:rsidR="00066D7F" w14:paraId="244A214D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EEA3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transportation location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15A946" w14:textId="07A613BA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BB5E7" w14:textId="094F7AB9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4E1FBB" w14:textId="4923CEDE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2759" w14:textId="3310368E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2FB6" w14:textId="1009AF2B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143A9" w14:textId="5E91C655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5FD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6DAB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4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3340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110 </w:t>
            </w:r>
          </w:p>
        </w:tc>
      </w:tr>
      <w:tr w:rsidR="00066D7F" w14:paraId="39B1C416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4F9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in vehicular trip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84B1AA" w14:textId="7DC3F54F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C576" w14:textId="61A6CFA8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C41F9F" w14:textId="577958E4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1C35" w14:textId="1972902F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0A6D" w14:textId="5B1224BA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5C407" w14:textId="5D9732C8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E8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A36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7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E7F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63 </w:t>
            </w:r>
          </w:p>
        </w:tc>
      </w:tr>
      <w:tr w:rsidR="00066D7F" w14:paraId="41E42D1C" w14:textId="77777777" w:rsidTr="00202069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170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in pedestrian trips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8D208A" w14:textId="6553FC24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60282" w14:textId="61FCDEB2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0.9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3B0DCA" w14:textId="3CF848E7" w:rsidR="00066D7F" w:rsidRDefault="00066D7F" w:rsidP="00066D7F">
            <w:pPr>
              <w:rPr>
                <w:rFonts w:eastAsia="DengXian"/>
                <w:color w:val="000000"/>
              </w:rPr>
            </w:pPr>
            <w:r w:rsidRPr="00066D7F">
              <w:rPr>
                <w:rFonts w:eastAsiaTheme="minorEastAsia"/>
                <w:color w:val="000000"/>
              </w:rPr>
              <w:t>1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F30B" w14:textId="495D8238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E614" w14:textId="23596860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B7B7D" w14:textId="0B7C9AA5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54E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9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255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8E48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13 </w:t>
            </w:r>
          </w:p>
        </w:tc>
      </w:tr>
      <w:tr w:rsidR="00066D7F" w14:paraId="04B16A12" w14:textId="77777777" w:rsidTr="00202069">
        <w:trPr>
          <w:trHeight w:val="340"/>
        </w:trPr>
        <w:tc>
          <w:tcPr>
            <w:tcW w:w="4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538D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utdoor temperature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C933E5" w14:textId="1C119186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D8B2B4" w14:textId="69087FB8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24C8D69" w14:textId="06189EF9" w:rsidR="00066D7F" w:rsidRPr="00066D7F" w:rsidRDefault="00066D7F" w:rsidP="00066D7F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Theme="minorEastAsia"/>
                <w:b/>
                <w:bCs/>
                <w:color w:val="000000"/>
              </w:rPr>
              <w:t>0.9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D9F63E" w14:textId="56D655D8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8A787" w14:textId="77A831BB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FBB64" w14:textId="0A88D337" w:rsidR="00066D7F" w:rsidRP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0.9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9A89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96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3DE2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0.97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BED9" w14:textId="77777777" w:rsidR="00066D7F" w:rsidRDefault="00066D7F" w:rsidP="00066D7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020 </w:t>
            </w:r>
          </w:p>
        </w:tc>
      </w:tr>
    </w:tbl>
    <w:p w14:paraId="44F3326C" w14:textId="77777777" w:rsidR="00066D7F" w:rsidRPr="00066D7F" w:rsidRDefault="00066D7F" w:rsidP="00066D7F">
      <w:pPr>
        <w:rPr>
          <w:sz w:val="22"/>
          <w:szCs w:val="22"/>
        </w:rPr>
      </w:pPr>
      <w:r w:rsidRPr="00066D7F">
        <w:rPr>
          <w:sz w:val="22"/>
          <w:szCs w:val="22"/>
        </w:rPr>
        <w:t>Significant associations are highlighted in bold.</w:t>
      </w:r>
    </w:p>
    <w:p w14:paraId="28A76995" w14:textId="06033ACB" w:rsidR="00EC7973" w:rsidRDefault="006F283E">
      <w:r>
        <w:br w:type="page"/>
      </w:r>
    </w:p>
    <w:p w14:paraId="46E60CCD" w14:textId="77777777" w:rsidR="00066D7F" w:rsidRDefault="00066D7F">
      <w:pPr>
        <w:sectPr w:rsidR="00066D7F" w:rsidSect="00C937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53FA94" w14:textId="55E171C1" w:rsidR="00855A46" w:rsidRDefault="00CE466B" w:rsidP="00066D7F">
      <w:pPr>
        <w:jc w:val="center"/>
      </w:pPr>
      <w:r w:rsidRPr="00EC186C">
        <w:rPr>
          <w:b/>
          <w:bCs/>
        </w:rPr>
        <w:lastRenderedPageBreak/>
        <w:t xml:space="preserve">Table </w:t>
      </w:r>
      <w:r w:rsidR="00E4048A">
        <w:rPr>
          <w:b/>
          <w:bCs/>
        </w:rPr>
        <w:t>A</w:t>
      </w:r>
      <w:r w:rsidR="00066D7F">
        <w:rPr>
          <w:b/>
          <w:bCs/>
        </w:rPr>
        <w:t>3</w:t>
      </w:r>
      <w:r w:rsidRPr="00CE466B">
        <w:t xml:space="preserve">. </w:t>
      </w:r>
      <w:r>
        <w:t>Sensitivity analyses results</w:t>
      </w:r>
      <w:r w:rsidRPr="00CE466B">
        <w:t xml:space="preserve"> for </w:t>
      </w:r>
      <w:r w:rsidR="00855A46">
        <w:t>the a</w:t>
      </w:r>
      <w:r w:rsidR="00855A46" w:rsidRPr="009D24EC">
        <w:t xml:space="preserve">ssociations of </w:t>
      </w:r>
      <w:r w:rsidR="00066D7F">
        <w:t xml:space="preserve">context/microenvironment and time periods </w:t>
      </w:r>
      <w:r w:rsidR="00855A46" w:rsidRPr="009D24EC">
        <w:t>with the odds of PM</w:t>
      </w:r>
      <w:r w:rsidR="00855A46" w:rsidRPr="009D24EC">
        <w:rPr>
          <w:vertAlign w:val="subscript"/>
        </w:rPr>
        <w:t>2.5</w:t>
      </w:r>
      <w:r w:rsidR="00855A46" w:rsidRPr="009D24EC">
        <w:t xml:space="preserve"> peaks from primary combustion</w:t>
      </w:r>
      <w:r w:rsidR="00855A46">
        <w:t xml:space="preserve"> (zero-inflated part of GLMMs</w:t>
      </w:r>
      <w:r w:rsidR="00066D7F">
        <w:t>, the effect is for each minute change in time spent at different contexts or trips and each °C degree change in temperature</w:t>
      </w:r>
      <w:r w:rsidR="00855A46">
        <w:t>)</w:t>
      </w:r>
      <w:r w:rsidR="00855A46" w:rsidRPr="009D24EC">
        <w:t>.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2"/>
        <w:gridCol w:w="1152"/>
        <w:gridCol w:w="1152"/>
        <w:gridCol w:w="1134"/>
      </w:tblGrid>
      <w:tr w:rsidR="00ED1223" w:rsidRPr="006F283E" w14:paraId="52AF6AB2" w14:textId="77777777" w:rsidTr="00123390">
        <w:trPr>
          <w:trHeight w:val="288"/>
        </w:trPr>
        <w:tc>
          <w:tcPr>
            <w:tcW w:w="5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E365" w14:textId="77777777" w:rsidR="006F283E" w:rsidRPr="006F283E" w:rsidRDefault="006F283E">
            <w:pPr>
              <w:rPr>
                <w:rFonts w:eastAsia="DengXian"/>
                <w:b/>
                <w:bCs/>
                <w:color w:val="000000"/>
              </w:rPr>
            </w:pPr>
            <w:r w:rsidRPr="006F283E">
              <w:rPr>
                <w:rFonts w:eastAsia="DengXian"/>
                <w:b/>
                <w:bCs/>
                <w:color w:val="000000"/>
              </w:rPr>
              <w:t>Variabl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672C" w14:textId="38FBD9AD" w:rsidR="006F283E" w:rsidRPr="006F283E" w:rsidRDefault="00123390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OR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AF6A" w14:textId="77777777" w:rsidR="006F283E" w:rsidRPr="006F283E" w:rsidRDefault="006F283E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6F283E">
              <w:rPr>
                <w:rFonts w:eastAsia="DengXian"/>
                <w:b/>
                <w:bCs/>
                <w:color w:val="000000"/>
              </w:rPr>
              <w:t>95% CIs</w:t>
            </w:r>
          </w:p>
        </w:tc>
      </w:tr>
      <w:tr w:rsidR="00ED1223" w:rsidRPr="006F283E" w14:paraId="70D05D12" w14:textId="77777777" w:rsidTr="00123390">
        <w:trPr>
          <w:trHeight w:val="288"/>
        </w:trPr>
        <w:tc>
          <w:tcPr>
            <w:tcW w:w="5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13447" w14:textId="77777777" w:rsidR="006F283E" w:rsidRPr="006F283E" w:rsidRDefault="006F283E" w:rsidP="00ED1223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1st trimester (vs. 3rd trimester)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F5F2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38 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279C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803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728AD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341 </w:t>
            </w:r>
          </w:p>
        </w:tc>
      </w:tr>
      <w:tr w:rsidR="00ED1223" w:rsidRPr="006F283E" w14:paraId="46E8DC62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48F6EC8" w14:textId="77777777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4-6 months postpartum (vs. 3rd trimester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99B039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817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0A2BB5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6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BB704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55 </w:t>
            </w:r>
          </w:p>
        </w:tc>
      </w:tr>
      <w:tr w:rsidR="00ED1223" w:rsidRPr="006F283E" w14:paraId="590E0194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E5B83D3" w14:textId="77777777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Weekend (vs. weekday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DD28E4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751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769AC2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61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BB57C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918 </w:t>
            </w:r>
          </w:p>
        </w:tc>
      </w:tr>
      <w:tr w:rsidR="00ED1223" w:rsidRPr="00066D7F" w14:paraId="1799A83B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95F7911" w14:textId="77777777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Wake-up time (vs. sleep tim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B433AE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266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2F5E05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20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6CE6A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352 </w:t>
            </w:r>
          </w:p>
        </w:tc>
      </w:tr>
      <w:tr w:rsidR="00ED1223" w:rsidRPr="006F283E" w14:paraId="0754A91B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D78C50" w14:textId="77777777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Indoor (vs. outdoor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42ED1B2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860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2F8496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6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E5020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217 </w:t>
            </w:r>
          </w:p>
        </w:tc>
      </w:tr>
      <w:tr w:rsidR="00ED1223" w:rsidRPr="006F283E" w14:paraId="4004389C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55E81D3D" w14:textId="43CC4D4C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home resident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B6A259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3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7F0D78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485F6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10 </w:t>
            </w:r>
          </w:p>
        </w:tc>
      </w:tr>
      <w:tr w:rsidR="00ED1223" w:rsidRPr="006F283E" w14:paraId="58D23277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CFC9774" w14:textId="0E6CB4C4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non-home resident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4B34B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94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329983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81D8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5 </w:t>
            </w:r>
          </w:p>
        </w:tc>
      </w:tr>
      <w:tr w:rsidR="00ED1223" w:rsidRPr="006F283E" w14:paraId="09195AB5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2E6D853" w14:textId="16C09540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commerc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059A81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1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05231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066ED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12 </w:t>
            </w:r>
          </w:p>
        </w:tc>
      </w:tr>
      <w:tr w:rsidR="00ED1223" w:rsidRPr="006F283E" w14:paraId="366905B6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2CB9859B" w14:textId="78D80034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industri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475975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0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3FC8A7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8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17EC4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14 </w:t>
            </w:r>
          </w:p>
        </w:tc>
      </w:tr>
      <w:tr w:rsidR="00ED1223" w:rsidRPr="006F283E" w14:paraId="04703CA6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60CEF28" w14:textId="5F753F31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facility, office, and education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3FBBC7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3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13B103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A9344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18 </w:t>
            </w:r>
          </w:p>
        </w:tc>
      </w:tr>
      <w:tr w:rsidR="00ED1223" w:rsidRPr="006F283E" w14:paraId="5A4CA2BD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0D34E78" w14:textId="7591BAE4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recreational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764B34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2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2FDC29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8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DFBA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18 </w:t>
            </w:r>
          </w:p>
        </w:tc>
      </w:tr>
      <w:tr w:rsidR="00ED1223" w:rsidRPr="006F283E" w14:paraId="16783763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490C21C6" w14:textId="27AE8950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at transportation loc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787F18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51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B0B793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8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F65FC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37 </w:t>
            </w:r>
          </w:p>
        </w:tc>
      </w:tr>
      <w:tr w:rsidR="00ED1223" w:rsidRPr="006F283E" w14:paraId="1BF7DE41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CF18558" w14:textId="59F76351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in vehicular trip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95332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9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D8ED4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9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3DC51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21 </w:t>
            </w:r>
          </w:p>
        </w:tc>
      </w:tr>
      <w:tr w:rsidR="00ED1223" w:rsidRPr="006F283E" w14:paraId="0EAC6DB7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F161A64" w14:textId="4FEC8544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Time spen</w:t>
            </w:r>
            <w:r>
              <w:rPr>
                <w:rFonts w:eastAsia="DengXian"/>
                <w:color w:val="000000"/>
              </w:rPr>
              <w:t>t</w:t>
            </w:r>
            <w:r w:rsidRPr="006F283E">
              <w:rPr>
                <w:rFonts w:eastAsia="DengXian"/>
                <w:color w:val="000000"/>
              </w:rPr>
              <w:t xml:space="preserve"> in pedestrian trip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FF1956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7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7BDC20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8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86FF9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28 </w:t>
            </w:r>
          </w:p>
        </w:tc>
      </w:tr>
      <w:tr w:rsidR="00ED1223" w:rsidRPr="006F283E" w14:paraId="41A167D3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07F9B92F" w14:textId="64ECE744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Sub-optimal compliance (vs. optimal complianc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242004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898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11E3EA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6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130FF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202 </w:t>
            </w:r>
          </w:p>
        </w:tc>
      </w:tr>
      <w:tr w:rsidR="00ED1223" w:rsidRPr="006F283E" w14:paraId="7BB981BA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6818E48A" w14:textId="6F711AC8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Worst compliance (vs. optimal complianc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0468A3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490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2EFB46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3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A7FE6" w14:textId="77777777" w:rsidR="006F283E" w:rsidRPr="00066D7F" w:rsidRDefault="006F283E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 xml:space="preserve">0.661 </w:t>
            </w:r>
          </w:p>
        </w:tc>
      </w:tr>
      <w:tr w:rsidR="00ED1223" w:rsidRPr="006F283E" w14:paraId="324767DB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16B2C159" w14:textId="611D5487" w:rsidR="006F283E" w:rsidRPr="006F283E" w:rsidRDefault="006F283E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>Missing (NA) compliance (vs. optimal compliance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B021B6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67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0A2DA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26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6B7D7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3.580 </w:t>
            </w:r>
          </w:p>
        </w:tc>
      </w:tr>
      <w:tr w:rsidR="00ED1223" w:rsidRPr="006F283E" w14:paraId="12689E24" w14:textId="77777777" w:rsidTr="00123390">
        <w:trPr>
          <w:trHeight w:val="288"/>
        </w:trPr>
        <w:tc>
          <w:tcPr>
            <w:tcW w:w="5472" w:type="dxa"/>
            <w:shd w:val="clear" w:color="auto" w:fill="auto"/>
            <w:noWrap/>
            <w:vAlign w:val="center"/>
            <w:hideMark/>
          </w:tcPr>
          <w:p w14:paraId="78681199" w14:textId="598D75E9" w:rsidR="006F283E" w:rsidRPr="006F283E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utdoor t</w:t>
            </w:r>
            <w:r w:rsidR="006F283E" w:rsidRPr="006F283E">
              <w:rPr>
                <w:rFonts w:eastAsia="DengXian"/>
                <w:color w:val="000000"/>
              </w:rPr>
              <w:t>emperatu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782101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01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96F81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0.9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90E5B" w14:textId="77777777" w:rsidR="006F283E" w:rsidRPr="006F283E" w:rsidRDefault="006F283E" w:rsidP="00123390">
            <w:pPr>
              <w:rPr>
                <w:rFonts w:eastAsia="DengXian"/>
                <w:color w:val="000000"/>
              </w:rPr>
            </w:pPr>
            <w:r w:rsidRPr="006F283E">
              <w:rPr>
                <w:rFonts w:eastAsia="DengXian"/>
                <w:color w:val="000000"/>
              </w:rPr>
              <w:t xml:space="preserve">1.030 </w:t>
            </w:r>
          </w:p>
        </w:tc>
      </w:tr>
    </w:tbl>
    <w:p w14:paraId="561E3BC2" w14:textId="3F0AE5E1" w:rsidR="00CE466B" w:rsidRPr="00066D7F" w:rsidRDefault="00066D7F">
      <w:pPr>
        <w:rPr>
          <w:sz w:val="22"/>
          <w:szCs w:val="22"/>
        </w:rPr>
      </w:pPr>
      <w:r w:rsidRPr="00066D7F">
        <w:rPr>
          <w:sz w:val="22"/>
          <w:szCs w:val="22"/>
        </w:rPr>
        <w:t>Significant associations are highlighted in bold.</w:t>
      </w:r>
    </w:p>
    <w:p w14:paraId="5BAF7E43" w14:textId="77777777" w:rsidR="005C5E22" w:rsidRDefault="006F283E">
      <w:pPr>
        <w:sectPr w:rsidR="005C5E22" w:rsidSect="00C937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1B41841" w14:textId="58E85960" w:rsidR="00CE466B" w:rsidRPr="00CE466B" w:rsidRDefault="00CE466B" w:rsidP="00CE466B">
      <w:r w:rsidRPr="00EC186C">
        <w:rPr>
          <w:b/>
          <w:bCs/>
        </w:rPr>
        <w:lastRenderedPageBreak/>
        <w:t xml:space="preserve">Table </w:t>
      </w:r>
      <w:r w:rsidR="00E4048A">
        <w:rPr>
          <w:b/>
          <w:bCs/>
        </w:rPr>
        <w:t>A</w:t>
      </w:r>
      <w:r w:rsidR="00066D7F">
        <w:rPr>
          <w:b/>
          <w:bCs/>
        </w:rPr>
        <w:t>4</w:t>
      </w:r>
      <w:r w:rsidRPr="00CE466B">
        <w:t xml:space="preserve">. </w:t>
      </w:r>
      <w:r>
        <w:t>Sensitivity analyses results</w:t>
      </w:r>
      <w:r w:rsidRPr="00CE466B">
        <w:t xml:space="preserve"> for </w:t>
      </w:r>
      <w:r w:rsidR="00855A46">
        <w:t>the a</w:t>
      </w:r>
      <w:r w:rsidR="00855A46" w:rsidRPr="009D24EC">
        <w:t xml:space="preserve">ssociations of </w:t>
      </w:r>
      <w:r w:rsidR="00066D7F">
        <w:t>context/microenvironment and time periods</w:t>
      </w:r>
      <w:r w:rsidR="00855A46" w:rsidRPr="009D24EC">
        <w:t xml:space="preserve"> with the </w:t>
      </w:r>
      <w:r w:rsidR="00855A46">
        <w:t>magnitude</w:t>
      </w:r>
      <w:r w:rsidR="00855A46" w:rsidRPr="009D24EC">
        <w:t xml:space="preserve"> of PM</w:t>
      </w:r>
      <w:r w:rsidR="00855A46" w:rsidRPr="009D24EC">
        <w:rPr>
          <w:vertAlign w:val="subscript"/>
        </w:rPr>
        <w:t>2.5</w:t>
      </w:r>
      <w:r w:rsidR="00855A46" w:rsidRPr="009D24EC">
        <w:t xml:space="preserve"> peaks from primary combustion</w:t>
      </w:r>
      <w:r w:rsidR="00855A46">
        <w:t xml:space="preserve"> (continuous part of GLMMs</w:t>
      </w:r>
      <w:r w:rsidR="00066D7F">
        <w:t>, the effect is for each minute change in time spent at different contexts or trips and each °C degree change in temperature</w:t>
      </w:r>
      <w:r w:rsidR="00855A46">
        <w:t>)</w:t>
      </w:r>
      <w:r w:rsidR="00855A46" w:rsidRPr="009D24EC">
        <w:t>.</w:t>
      </w:r>
    </w:p>
    <w:tbl>
      <w:tblPr>
        <w:tblW w:w="12312" w:type="dxa"/>
        <w:tblLayout w:type="fixed"/>
        <w:tblLook w:val="04A0" w:firstRow="1" w:lastRow="0" w:firstColumn="1" w:lastColumn="0" w:noHBand="0" w:noVBand="1"/>
      </w:tblPr>
      <w:tblGrid>
        <w:gridCol w:w="5400"/>
        <w:gridCol w:w="1152"/>
        <w:gridCol w:w="1152"/>
        <w:gridCol w:w="1152"/>
        <w:gridCol w:w="1152"/>
        <w:gridCol w:w="1152"/>
        <w:gridCol w:w="1152"/>
      </w:tblGrid>
      <w:tr w:rsidR="005C5E22" w:rsidRPr="005C5E22" w14:paraId="779F44BA" w14:textId="77777777" w:rsidTr="00123390">
        <w:trPr>
          <w:trHeight w:val="340"/>
        </w:trPr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BA628" w14:textId="77777777" w:rsidR="005C5E22" w:rsidRDefault="005C5E22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Variables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4458" w14:textId="5691ADE6" w:rsidR="005C5E22" w:rsidRPr="005C5E22" w:rsidRDefault="005C5E2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C5E22">
              <w:rPr>
                <w:rFonts w:eastAsia="DengXian"/>
                <w:b/>
                <w:bCs/>
                <w:color w:val="000000"/>
              </w:rPr>
              <w:t>AUC</w:t>
            </w:r>
            <w:r w:rsidR="002E4B0B">
              <w:rPr>
                <w:rFonts w:eastAsia="SimSun"/>
                <w:b/>
                <w:bCs/>
                <w:color w:val="000000"/>
              </w:rPr>
              <w:t xml:space="preserve"> 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>(</w:t>
            </w:r>
            <w:r w:rsidR="002E4B0B" w:rsidRPr="00BD6ABF">
              <w:rPr>
                <w:rFonts w:ascii="Cambria Math" w:eastAsia="SimSun" w:hAnsi="Cambria Math" w:cs="Cambria Math"/>
                <w:b/>
                <w:bCs/>
                <w:color w:val="000000"/>
              </w:rPr>
              <w:t>𝜇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>g/m</w:t>
            </w:r>
            <w:r w:rsidR="002E4B0B" w:rsidRPr="00497FCE">
              <w:rPr>
                <w:rFonts w:eastAsia="SimSun"/>
                <w:b/>
                <w:bCs/>
                <w:color w:val="000000"/>
                <w:vertAlign w:val="superscript"/>
              </w:rPr>
              <w:t>3</w:t>
            </w:r>
            <w:r w:rsidR="002E4B0B" w:rsidRPr="00BD6ABF">
              <w:rPr>
                <w:rFonts w:eastAsia="SimSun"/>
                <w:b/>
                <w:bCs/>
                <w:color w:val="000000"/>
              </w:rPr>
              <w:t>×min)</w:t>
            </w:r>
          </w:p>
        </w:tc>
        <w:tc>
          <w:tcPr>
            <w:tcW w:w="3456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4A873" w14:textId="18755A1E" w:rsidR="005C5E22" w:rsidRPr="005C5E22" w:rsidRDefault="005C5E2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5C5E22">
              <w:rPr>
                <w:rFonts w:eastAsia="DengXian"/>
                <w:b/>
                <w:bCs/>
                <w:color w:val="000000"/>
              </w:rPr>
              <w:t>Duration</w:t>
            </w:r>
            <w:r w:rsidR="002E4B0B">
              <w:rPr>
                <w:rFonts w:eastAsia="DengXian"/>
                <w:b/>
                <w:bCs/>
                <w:color w:val="000000"/>
              </w:rPr>
              <w:t xml:space="preserve"> (min)</w:t>
            </w:r>
          </w:p>
        </w:tc>
      </w:tr>
      <w:tr w:rsidR="005C5E22" w:rsidRPr="005C5E22" w14:paraId="34DD1773" w14:textId="77777777" w:rsidTr="00123390">
        <w:trPr>
          <w:trHeight w:val="340"/>
        </w:trPr>
        <w:tc>
          <w:tcPr>
            <w:tcW w:w="5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C84A3" w14:textId="77777777" w:rsidR="005C5E22" w:rsidRDefault="005C5E22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3ECD" w14:textId="77777777" w:rsidR="005C5E22" w:rsidRPr="00ED1223" w:rsidRDefault="005C5E22">
            <w:pPr>
              <w:rPr>
                <w:rFonts w:eastAsia="DengXian"/>
                <w:color w:val="000000"/>
              </w:rPr>
            </w:pPr>
            <w:r w:rsidRPr="00ED1223">
              <w:rPr>
                <w:rFonts w:eastAsia="DengXian"/>
                <w:color w:val="000000"/>
              </w:rPr>
              <w:t>Point estimates</w:t>
            </w: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134A" w14:textId="77777777" w:rsidR="005C5E22" w:rsidRPr="00ED1223" w:rsidRDefault="005C5E22">
            <w:pPr>
              <w:jc w:val="center"/>
              <w:rPr>
                <w:rFonts w:eastAsia="DengXian"/>
                <w:color w:val="000000"/>
              </w:rPr>
            </w:pPr>
            <w:r w:rsidRPr="00ED1223">
              <w:rPr>
                <w:rFonts w:eastAsia="DengXian"/>
                <w:color w:val="000000"/>
              </w:rPr>
              <w:t>95% CI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EF67" w14:textId="77777777" w:rsidR="005C5E22" w:rsidRPr="00ED1223" w:rsidRDefault="005C5E22">
            <w:pPr>
              <w:rPr>
                <w:rFonts w:eastAsia="DengXian"/>
                <w:color w:val="000000"/>
              </w:rPr>
            </w:pPr>
            <w:r w:rsidRPr="00ED1223">
              <w:rPr>
                <w:rFonts w:eastAsia="DengXian"/>
                <w:color w:val="000000"/>
              </w:rPr>
              <w:t>Point estimates</w:t>
            </w: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FFD16" w14:textId="77777777" w:rsidR="005C5E22" w:rsidRPr="00ED1223" w:rsidRDefault="005C5E22">
            <w:pPr>
              <w:jc w:val="center"/>
              <w:rPr>
                <w:rFonts w:eastAsia="DengXian"/>
                <w:color w:val="000000"/>
              </w:rPr>
            </w:pPr>
            <w:r w:rsidRPr="00ED1223">
              <w:rPr>
                <w:rFonts w:eastAsia="DengXian"/>
                <w:color w:val="000000"/>
              </w:rPr>
              <w:t>95% CIs</w:t>
            </w:r>
          </w:p>
        </w:tc>
      </w:tr>
      <w:tr w:rsidR="005C5E22" w14:paraId="04A37507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42E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st trimester (vs. 3rd trimester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48A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514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D06" w14:textId="70F93BDF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  <w:r w:rsidR="00123390">
              <w:rPr>
                <w:rFonts w:eastAsia="DengXian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2A70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DCE3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ADE8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33</w:t>
            </w:r>
          </w:p>
        </w:tc>
      </w:tr>
      <w:tr w:rsidR="005C5E22" w14:paraId="45F8B495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58F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-6 months postpartum (vs. 3rd trimester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247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5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187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79AD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2.05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F53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D5F4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9A19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2</w:t>
            </w:r>
          </w:p>
        </w:tc>
      </w:tr>
      <w:tr w:rsidR="005C5E22" w14:paraId="4A3C8D2D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993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Weekend (vs. weekday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741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CFE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7E7A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1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C9F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27B" w14:textId="247AD173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7</w:t>
            </w:r>
            <w:r w:rsidR="00123390">
              <w:rPr>
                <w:rFonts w:eastAsia="DengXian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66E8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64</w:t>
            </w:r>
          </w:p>
        </w:tc>
      </w:tr>
      <w:tr w:rsidR="005C5E22" w14:paraId="079BDB50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C859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Wake-up time (vs. sleep time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F60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6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C77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99C" w14:textId="47751025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4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2158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7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78F" w14:textId="16C1F0F0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58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395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38</w:t>
            </w:r>
          </w:p>
        </w:tc>
      </w:tr>
      <w:tr w:rsidR="005C5E22" w14:paraId="7233A83E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7AD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Indoor (vs. outdoor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063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3B4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6F8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2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AE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C9C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427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11</w:t>
            </w:r>
          </w:p>
        </w:tc>
      </w:tr>
      <w:tr w:rsidR="005C5E22" w14:paraId="3ED47953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4AA2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home residential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948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69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D3A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2F9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08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D88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7</w:t>
            </w:r>
          </w:p>
        </w:tc>
      </w:tr>
      <w:tr w:rsidR="005C5E22" w14:paraId="3F53AF7E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D86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non-home residential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0ED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C71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DE5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8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23CC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1D1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E0BF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7</w:t>
            </w:r>
          </w:p>
        </w:tc>
      </w:tr>
      <w:tr w:rsidR="005C5E22" w14:paraId="0A195484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FC8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commercial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8850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8C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485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4CF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8E1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A700" w14:textId="1002BB5C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</w:t>
            </w:r>
            <w:r w:rsidR="00123390">
              <w:rPr>
                <w:rFonts w:eastAsia="DengXian"/>
                <w:color w:val="000000"/>
              </w:rPr>
              <w:t>.000</w:t>
            </w:r>
          </w:p>
        </w:tc>
      </w:tr>
      <w:tr w:rsidR="005C5E22" w14:paraId="5130AE5C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133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industrial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034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D554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D16E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39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19B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637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BA95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.025</w:t>
            </w:r>
          </w:p>
        </w:tc>
      </w:tr>
      <w:tr w:rsidR="005C5E22" w14:paraId="079DCCE8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D28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facility, office, and education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A49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1BC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C74" w14:textId="0A71B68E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2</w:t>
            </w:r>
            <w:r w:rsidR="00123390">
              <w:rPr>
                <w:rFonts w:eastAsia="DengXian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296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32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B7D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7</w:t>
            </w:r>
          </w:p>
        </w:tc>
      </w:tr>
      <w:tr w:rsidR="005C5E22" w14:paraId="63BEECC8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9D0C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recreational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B1D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4A3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789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9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FD6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002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2958" w14:textId="2F10EBA1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1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.000</w:t>
            </w:r>
          </w:p>
        </w:tc>
      </w:tr>
      <w:tr w:rsidR="005C5E22" w14:paraId="47C86011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05D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at transportation location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55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282C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7B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12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02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64B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687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76</w:t>
            </w:r>
          </w:p>
        </w:tc>
      </w:tr>
      <w:tr w:rsidR="005C5E22" w14:paraId="243BC8A0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6E9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in vehicular trip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793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0DA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BDB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9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02D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9FE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CF3B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94</w:t>
            </w:r>
          </w:p>
        </w:tc>
      </w:tr>
      <w:tr w:rsidR="005C5E22" w14:paraId="3733055B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2D3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ime spent in pedestrian trips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42E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C62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6AF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17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155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5117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B8E4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04</w:t>
            </w:r>
          </w:p>
        </w:tc>
      </w:tr>
      <w:tr w:rsidR="005C5E22" w14:paraId="3ED59A1C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7B8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ub-optimal compliance (vs. optimal compliance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88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4D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513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1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C3F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EA0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55FC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99</w:t>
            </w:r>
          </w:p>
        </w:tc>
      </w:tr>
      <w:tr w:rsidR="005C5E22" w14:paraId="03B196E2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FDDD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Worst compliance (vs. optimal compliance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B05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072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3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941" w14:textId="45DA5D9C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64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56A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6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BF7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4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C63A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796</w:t>
            </w:r>
          </w:p>
        </w:tc>
      </w:tr>
      <w:tr w:rsidR="005C5E22" w14:paraId="4FD47617" w14:textId="77777777" w:rsidTr="00123390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096" w14:textId="77777777" w:rsidR="005C5E22" w:rsidRDefault="005C5E22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issing (NA) compliance (vs. optimal compliance)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514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14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4785" w14:textId="65461365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5</w:t>
            </w:r>
            <w:r w:rsidR="00123390">
              <w:rPr>
                <w:rFonts w:eastAsia="DengXian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B4A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64C9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30C2" w14:textId="77777777" w:rsidR="005C5E22" w:rsidRDefault="005C5E22" w:rsidP="00123390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47</w:t>
            </w:r>
          </w:p>
        </w:tc>
      </w:tr>
      <w:tr w:rsidR="005C5E22" w14:paraId="462B7A1C" w14:textId="77777777" w:rsidTr="00123390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34B0" w14:textId="177C7E69" w:rsidR="005C5E22" w:rsidRDefault="00561623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Outdoor t</w:t>
            </w:r>
            <w:r w:rsidR="005C5E22">
              <w:rPr>
                <w:rFonts w:eastAsia="DengXian"/>
                <w:color w:val="000000"/>
              </w:rPr>
              <w:t>emperature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FFBA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5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80D4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FB09" w14:textId="4C62EED8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9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870C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BE17" w14:textId="2944D798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5</w:t>
            </w:r>
            <w:r w:rsidR="00123390" w:rsidRPr="00066D7F">
              <w:rPr>
                <w:rFonts w:eastAsia="DengXian"/>
                <w:b/>
                <w:bCs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2CF4" w14:textId="77777777" w:rsidR="005C5E22" w:rsidRPr="00066D7F" w:rsidRDefault="005C5E22" w:rsidP="00123390">
            <w:pPr>
              <w:rPr>
                <w:rFonts w:eastAsia="DengXian"/>
                <w:b/>
                <w:bCs/>
                <w:color w:val="000000"/>
              </w:rPr>
            </w:pPr>
            <w:r w:rsidRPr="00066D7F">
              <w:rPr>
                <w:rFonts w:eastAsia="DengXian"/>
                <w:b/>
                <w:bCs/>
                <w:color w:val="000000"/>
              </w:rPr>
              <w:t>0.998</w:t>
            </w:r>
          </w:p>
        </w:tc>
      </w:tr>
    </w:tbl>
    <w:p w14:paraId="79BAFBF6" w14:textId="495AE323" w:rsidR="00941B6A" w:rsidRPr="00066D7F" w:rsidRDefault="00066D7F">
      <w:pPr>
        <w:rPr>
          <w:sz w:val="22"/>
          <w:szCs w:val="22"/>
        </w:rPr>
      </w:pPr>
      <w:r w:rsidRPr="00066D7F">
        <w:rPr>
          <w:sz w:val="22"/>
          <w:szCs w:val="22"/>
        </w:rPr>
        <w:t>Significant associations are highlighted in bold.</w:t>
      </w:r>
    </w:p>
    <w:p w14:paraId="32253A0A" w14:textId="77777777" w:rsidR="00941B6A" w:rsidRPr="00CE466B" w:rsidRDefault="00941B6A" w:rsidP="00B51415"/>
    <w:sectPr w:rsidR="00941B6A" w:rsidRPr="00CE466B" w:rsidSect="00C937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6B"/>
    <w:rsid w:val="00000ED4"/>
    <w:rsid w:val="00002A66"/>
    <w:rsid w:val="00006D9C"/>
    <w:rsid w:val="00007E4A"/>
    <w:rsid w:val="00010540"/>
    <w:rsid w:val="00010827"/>
    <w:rsid w:val="000155B8"/>
    <w:rsid w:val="00021936"/>
    <w:rsid w:val="0002482F"/>
    <w:rsid w:val="00036390"/>
    <w:rsid w:val="00043A37"/>
    <w:rsid w:val="00044209"/>
    <w:rsid w:val="00046D6D"/>
    <w:rsid w:val="00046F38"/>
    <w:rsid w:val="00050DB6"/>
    <w:rsid w:val="0005410D"/>
    <w:rsid w:val="0005423F"/>
    <w:rsid w:val="00056F2E"/>
    <w:rsid w:val="000570B7"/>
    <w:rsid w:val="00062328"/>
    <w:rsid w:val="000624BB"/>
    <w:rsid w:val="00064A1B"/>
    <w:rsid w:val="000650C5"/>
    <w:rsid w:val="0006530A"/>
    <w:rsid w:val="00066D7F"/>
    <w:rsid w:val="00070664"/>
    <w:rsid w:val="00070C5B"/>
    <w:rsid w:val="00072F3E"/>
    <w:rsid w:val="000754CB"/>
    <w:rsid w:val="0008148F"/>
    <w:rsid w:val="00084CA6"/>
    <w:rsid w:val="00085C39"/>
    <w:rsid w:val="00087168"/>
    <w:rsid w:val="0008795D"/>
    <w:rsid w:val="00090C23"/>
    <w:rsid w:val="00091AE0"/>
    <w:rsid w:val="00091E90"/>
    <w:rsid w:val="00094C55"/>
    <w:rsid w:val="000A24AB"/>
    <w:rsid w:val="000A59F0"/>
    <w:rsid w:val="000B1B0C"/>
    <w:rsid w:val="000B6338"/>
    <w:rsid w:val="000B6DB9"/>
    <w:rsid w:val="000C276C"/>
    <w:rsid w:val="000C4256"/>
    <w:rsid w:val="000C4B62"/>
    <w:rsid w:val="000D39DF"/>
    <w:rsid w:val="000D5258"/>
    <w:rsid w:val="000D53B2"/>
    <w:rsid w:val="000D5440"/>
    <w:rsid w:val="000E0AF8"/>
    <w:rsid w:val="000E2E5B"/>
    <w:rsid w:val="000E52EE"/>
    <w:rsid w:val="000F092F"/>
    <w:rsid w:val="000F2169"/>
    <w:rsid w:val="00100C53"/>
    <w:rsid w:val="00101130"/>
    <w:rsid w:val="00106321"/>
    <w:rsid w:val="00113216"/>
    <w:rsid w:val="001137BD"/>
    <w:rsid w:val="00114E40"/>
    <w:rsid w:val="00115338"/>
    <w:rsid w:val="00117305"/>
    <w:rsid w:val="0011776B"/>
    <w:rsid w:val="001214FE"/>
    <w:rsid w:val="00121532"/>
    <w:rsid w:val="00123390"/>
    <w:rsid w:val="00124294"/>
    <w:rsid w:val="00125A10"/>
    <w:rsid w:val="00126611"/>
    <w:rsid w:val="00130F00"/>
    <w:rsid w:val="001318D4"/>
    <w:rsid w:val="00132C42"/>
    <w:rsid w:val="001343EE"/>
    <w:rsid w:val="00136047"/>
    <w:rsid w:val="001473C7"/>
    <w:rsid w:val="00150331"/>
    <w:rsid w:val="00151B6B"/>
    <w:rsid w:val="00151DDA"/>
    <w:rsid w:val="00152F09"/>
    <w:rsid w:val="00156895"/>
    <w:rsid w:val="00163D5B"/>
    <w:rsid w:val="00165070"/>
    <w:rsid w:val="00165576"/>
    <w:rsid w:val="00166D4C"/>
    <w:rsid w:val="00171B23"/>
    <w:rsid w:val="00176C23"/>
    <w:rsid w:val="00182887"/>
    <w:rsid w:val="00190D29"/>
    <w:rsid w:val="001933B6"/>
    <w:rsid w:val="0019674E"/>
    <w:rsid w:val="001A2833"/>
    <w:rsid w:val="001A3D46"/>
    <w:rsid w:val="001C1AB1"/>
    <w:rsid w:val="001C2DFE"/>
    <w:rsid w:val="001C373A"/>
    <w:rsid w:val="001C649D"/>
    <w:rsid w:val="001D2C33"/>
    <w:rsid w:val="001D5A5B"/>
    <w:rsid w:val="001E2094"/>
    <w:rsid w:val="001E61C7"/>
    <w:rsid w:val="001F293B"/>
    <w:rsid w:val="001F2C35"/>
    <w:rsid w:val="002001A3"/>
    <w:rsid w:val="0020588A"/>
    <w:rsid w:val="00207683"/>
    <w:rsid w:val="002135D4"/>
    <w:rsid w:val="002135FA"/>
    <w:rsid w:val="00217C6A"/>
    <w:rsid w:val="002260A1"/>
    <w:rsid w:val="00234276"/>
    <w:rsid w:val="00236D97"/>
    <w:rsid w:val="002423CC"/>
    <w:rsid w:val="00242C36"/>
    <w:rsid w:val="00244103"/>
    <w:rsid w:val="00246E6E"/>
    <w:rsid w:val="00256A52"/>
    <w:rsid w:val="00257640"/>
    <w:rsid w:val="0026095B"/>
    <w:rsid w:val="00262333"/>
    <w:rsid w:val="00262BF0"/>
    <w:rsid w:val="00263172"/>
    <w:rsid w:val="00265000"/>
    <w:rsid w:val="002715DC"/>
    <w:rsid w:val="00274563"/>
    <w:rsid w:val="00277D0F"/>
    <w:rsid w:val="00282E92"/>
    <w:rsid w:val="002836A2"/>
    <w:rsid w:val="00290256"/>
    <w:rsid w:val="002911EF"/>
    <w:rsid w:val="002926BD"/>
    <w:rsid w:val="002928FF"/>
    <w:rsid w:val="00296403"/>
    <w:rsid w:val="002A2F4C"/>
    <w:rsid w:val="002A404C"/>
    <w:rsid w:val="002A75EE"/>
    <w:rsid w:val="002B109C"/>
    <w:rsid w:val="002B1163"/>
    <w:rsid w:val="002B2A08"/>
    <w:rsid w:val="002B53B4"/>
    <w:rsid w:val="002B73B5"/>
    <w:rsid w:val="002B7826"/>
    <w:rsid w:val="002C0C5D"/>
    <w:rsid w:val="002C3E52"/>
    <w:rsid w:val="002C4703"/>
    <w:rsid w:val="002C6368"/>
    <w:rsid w:val="002C6FF4"/>
    <w:rsid w:val="002C745A"/>
    <w:rsid w:val="002D20FB"/>
    <w:rsid w:val="002D6AA6"/>
    <w:rsid w:val="002E012C"/>
    <w:rsid w:val="002E3E3A"/>
    <w:rsid w:val="002E3F22"/>
    <w:rsid w:val="002E4B0B"/>
    <w:rsid w:val="002E5580"/>
    <w:rsid w:val="002F34CF"/>
    <w:rsid w:val="002F5FA3"/>
    <w:rsid w:val="0030024B"/>
    <w:rsid w:val="0030638E"/>
    <w:rsid w:val="00311779"/>
    <w:rsid w:val="00312332"/>
    <w:rsid w:val="00312726"/>
    <w:rsid w:val="003157F5"/>
    <w:rsid w:val="00316AF2"/>
    <w:rsid w:val="00316E4E"/>
    <w:rsid w:val="003221F8"/>
    <w:rsid w:val="00322F00"/>
    <w:rsid w:val="00324697"/>
    <w:rsid w:val="00325A60"/>
    <w:rsid w:val="0032617A"/>
    <w:rsid w:val="00331062"/>
    <w:rsid w:val="00333692"/>
    <w:rsid w:val="00335CC1"/>
    <w:rsid w:val="00340D8E"/>
    <w:rsid w:val="003452C2"/>
    <w:rsid w:val="003536A7"/>
    <w:rsid w:val="003541BE"/>
    <w:rsid w:val="0035458A"/>
    <w:rsid w:val="00357D3F"/>
    <w:rsid w:val="003606AA"/>
    <w:rsid w:val="00362138"/>
    <w:rsid w:val="0036239A"/>
    <w:rsid w:val="003624C6"/>
    <w:rsid w:val="003706B2"/>
    <w:rsid w:val="00370B44"/>
    <w:rsid w:val="003721CA"/>
    <w:rsid w:val="00372AE3"/>
    <w:rsid w:val="00373EE7"/>
    <w:rsid w:val="00374B87"/>
    <w:rsid w:val="00383E41"/>
    <w:rsid w:val="00384866"/>
    <w:rsid w:val="00384881"/>
    <w:rsid w:val="0038592F"/>
    <w:rsid w:val="003871D1"/>
    <w:rsid w:val="00387B55"/>
    <w:rsid w:val="00391ED1"/>
    <w:rsid w:val="00394461"/>
    <w:rsid w:val="00395E82"/>
    <w:rsid w:val="003A203A"/>
    <w:rsid w:val="003B111B"/>
    <w:rsid w:val="003B1B7D"/>
    <w:rsid w:val="003B2C8F"/>
    <w:rsid w:val="003B33C0"/>
    <w:rsid w:val="003B3DF4"/>
    <w:rsid w:val="003B3E9C"/>
    <w:rsid w:val="003B3F37"/>
    <w:rsid w:val="003B7C97"/>
    <w:rsid w:val="003C0B93"/>
    <w:rsid w:val="003C1C5C"/>
    <w:rsid w:val="003C6A33"/>
    <w:rsid w:val="003C7F15"/>
    <w:rsid w:val="003D7B1F"/>
    <w:rsid w:val="003E03CF"/>
    <w:rsid w:val="003E084F"/>
    <w:rsid w:val="003E1581"/>
    <w:rsid w:val="003E6133"/>
    <w:rsid w:val="003E7F0B"/>
    <w:rsid w:val="003F0465"/>
    <w:rsid w:val="003F2C16"/>
    <w:rsid w:val="003F5151"/>
    <w:rsid w:val="00400C6A"/>
    <w:rsid w:val="00403894"/>
    <w:rsid w:val="00403C1C"/>
    <w:rsid w:val="004065DA"/>
    <w:rsid w:val="00406875"/>
    <w:rsid w:val="00407197"/>
    <w:rsid w:val="0041436D"/>
    <w:rsid w:val="00422262"/>
    <w:rsid w:val="00426DE0"/>
    <w:rsid w:val="00427B94"/>
    <w:rsid w:val="00430237"/>
    <w:rsid w:val="00434502"/>
    <w:rsid w:val="00436709"/>
    <w:rsid w:val="004372F3"/>
    <w:rsid w:val="00437919"/>
    <w:rsid w:val="00445F9F"/>
    <w:rsid w:val="00447003"/>
    <w:rsid w:val="00447A5A"/>
    <w:rsid w:val="00454E5A"/>
    <w:rsid w:val="00455A98"/>
    <w:rsid w:val="00462978"/>
    <w:rsid w:val="00463C8A"/>
    <w:rsid w:val="00466CCF"/>
    <w:rsid w:val="00470F50"/>
    <w:rsid w:val="00474A55"/>
    <w:rsid w:val="004773B2"/>
    <w:rsid w:val="00477779"/>
    <w:rsid w:val="00483D23"/>
    <w:rsid w:val="00485C0E"/>
    <w:rsid w:val="00490027"/>
    <w:rsid w:val="00490070"/>
    <w:rsid w:val="004919D2"/>
    <w:rsid w:val="004A0ABF"/>
    <w:rsid w:val="004A45F6"/>
    <w:rsid w:val="004B49BE"/>
    <w:rsid w:val="004B5AD0"/>
    <w:rsid w:val="004B6F19"/>
    <w:rsid w:val="004C0BA6"/>
    <w:rsid w:val="004C49B9"/>
    <w:rsid w:val="004C6E5C"/>
    <w:rsid w:val="004D3882"/>
    <w:rsid w:val="004D563E"/>
    <w:rsid w:val="004E1612"/>
    <w:rsid w:val="004E4AFA"/>
    <w:rsid w:val="004E6BD7"/>
    <w:rsid w:val="004F014F"/>
    <w:rsid w:val="004F2189"/>
    <w:rsid w:val="004F4EB8"/>
    <w:rsid w:val="004F5131"/>
    <w:rsid w:val="004F73C0"/>
    <w:rsid w:val="00500A7B"/>
    <w:rsid w:val="00501856"/>
    <w:rsid w:val="00504BEF"/>
    <w:rsid w:val="00505693"/>
    <w:rsid w:val="00507F42"/>
    <w:rsid w:val="0051383E"/>
    <w:rsid w:val="00514E93"/>
    <w:rsid w:val="00521795"/>
    <w:rsid w:val="00525E3D"/>
    <w:rsid w:val="00527B1A"/>
    <w:rsid w:val="00531839"/>
    <w:rsid w:val="00531DC5"/>
    <w:rsid w:val="00532B03"/>
    <w:rsid w:val="00532BBF"/>
    <w:rsid w:val="0053381D"/>
    <w:rsid w:val="00535F9C"/>
    <w:rsid w:val="0053738A"/>
    <w:rsid w:val="00542162"/>
    <w:rsid w:val="00543323"/>
    <w:rsid w:val="00546F53"/>
    <w:rsid w:val="00551693"/>
    <w:rsid w:val="00551D8A"/>
    <w:rsid w:val="00553D2B"/>
    <w:rsid w:val="0055483C"/>
    <w:rsid w:val="00554B0C"/>
    <w:rsid w:val="00555058"/>
    <w:rsid w:val="00560104"/>
    <w:rsid w:val="00561623"/>
    <w:rsid w:val="0056257C"/>
    <w:rsid w:val="005706EF"/>
    <w:rsid w:val="00570845"/>
    <w:rsid w:val="0058751B"/>
    <w:rsid w:val="00590319"/>
    <w:rsid w:val="0059044C"/>
    <w:rsid w:val="00595900"/>
    <w:rsid w:val="00595BB7"/>
    <w:rsid w:val="00595C3B"/>
    <w:rsid w:val="00597B07"/>
    <w:rsid w:val="005A0968"/>
    <w:rsid w:val="005A3303"/>
    <w:rsid w:val="005A3DF3"/>
    <w:rsid w:val="005A7E55"/>
    <w:rsid w:val="005A7E69"/>
    <w:rsid w:val="005B07AA"/>
    <w:rsid w:val="005B149E"/>
    <w:rsid w:val="005B2EF9"/>
    <w:rsid w:val="005B2F1A"/>
    <w:rsid w:val="005B3486"/>
    <w:rsid w:val="005B35CC"/>
    <w:rsid w:val="005B4A4C"/>
    <w:rsid w:val="005B6EB1"/>
    <w:rsid w:val="005B788C"/>
    <w:rsid w:val="005C15AC"/>
    <w:rsid w:val="005C5E04"/>
    <w:rsid w:val="005C5E22"/>
    <w:rsid w:val="005D2034"/>
    <w:rsid w:val="005D5578"/>
    <w:rsid w:val="005D78DD"/>
    <w:rsid w:val="005E27E5"/>
    <w:rsid w:val="005E2BA3"/>
    <w:rsid w:val="005E62C3"/>
    <w:rsid w:val="005E6BD6"/>
    <w:rsid w:val="005E7071"/>
    <w:rsid w:val="005E7494"/>
    <w:rsid w:val="005E7D04"/>
    <w:rsid w:val="005F248C"/>
    <w:rsid w:val="005F457C"/>
    <w:rsid w:val="00603E61"/>
    <w:rsid w:val="00606323"/>
    <w:rsid w:val="00617BC8"/>
    <w:rsid w:val="00624FA2"/>
    <w:rsid w:val="006265EA"/>
    <w:rsid w:val="00631C09"/>
    <w:rsid w:val="0064196B"/>
    <w:rsid w:val="00643306"/>
    <w:rsid w:val="006504C6"/>
    <w:rsid w:val="006524E2"/>
    <w:rsid w:val="0065316F"/>
    <w:rsid w:val="00653B6E"/>
    <w:rsid w:val="0065492D"/>
    <w:rsid w:val="00655955"/>
    <w:rsid w:val="00656843"/>
    <w:rsid w:val="006569C5"/>
    <w:rsid w:val="00661282"/>
    <w:rsid w:val="00662577"/>
    <w:rsid w:val="0066401A"/>
    <w:rsid w:val="006645F4"/>
    <w:rsid w:val="00665569"/>
    <w:rsid w:val="00666D09"/>
    <w:rsid w:val="0067252F"/>
    <w:rsid w:val="006739A0"/>
    <w:rsid w:val="00673A2A"/>
    <w:rsid w:val="00674581"/>
    <w:rsid w:val="00675960"/>
    <w:rsid w:val="00675C3F"/>
    <w:rsid w:val="00676136"/>
    <w:rsid w:val="00677041"/>
    <w:rsid w:val="00681584"/>
    <w:rsid w:val="00681988"/>
    <w:rsid w:val="006921FE"/>
    <w:rsid w:val="00695B19"/>
    <w:rsid w:val="00696974"/>
    <w:rsid w:val="006A1D16"/>
    <w:rsid w:val="006A484C"/>
    <w:rsid w:val="006A4D69"/>
    <w:rsid w:val="006A77EC"/>
    <w:rsid w:val="006B083F"/>
    <w:rsid w:val="006C1A16"/>
    <w:rsid w:val="006C1B6A"/>
    <w:rsid w:val="006C6331"/>
    <w:rsid w:val="006D1E3A"/>
    <w:rsid w:val="006D2332"/>
    <w:rsid w:val="006D6254"/>
    <w:rsid w:val="006E5F63"/>
    <w:rsid w:val="006E7EB4"/>
    <w:rsid w:val="006F0010"/>
    <w:rsid w:val="006F14D8"/>
    <w:rsid w:val="006F283E"/>
    <w:rsid w:val="006F380E"/>
    <w:rsid w:val="006F3DD0"/>
    <w:rsid w:val="006F7579"/>
    <w:rsid w:val="00700791"/>
    <w:rsid w:val="00702F82"/>
    <w:rsid w:val="00711743"/>
    <w:rsid w:val="007119C9"/>
    <w:rsid w:val="00711BF7"/>
    <w:rsid w:val="00712F07"/>
    <w:rsid w:val="00716276"/>
    <w:rsid w:val="007177C0"/>
    <w:rsid w:val="00723F71"/>
    <w:rsid w:val="00724DB6"/>
    <w:rsid w:val="00730FBD"/>
    <w:rsid w:val="0073145C"/>
    <w:rsid w:val="00731D0A"/>
    <w:rsid w:val="007439BB"/>
    <w:rsid w:val="007442C5"/>
    <w:rsid w:val="007461B6"/>
    <w:rsid w:val="007467A5"/>
    <w:rsid w:val="00746F18"/>
    <w:rsid w:val="00755CCA"/>
    <w:rsid w:val="007609D5"/>
    <w:rsid w:val="00760A94"/>
    <w:rsid w:val="00762462"/>
    <w:rsid w:val="00763165"/>
    <w:rsid w:val="00763488"/>
    <w:rsid w:val="00765EA8"/>
    <w:rsid w:val="00766D6D"/>
    <w:rsid w:val="00773308"/>
    <w:rsid w:val="00776DD6"/>
    <w:rsid w:val="0078113F"/>
    <w:rsid w:val="007815BB"/>
    <w:rsid w:val="00782324"/>
    <w:rsid w:val="00782AFF"/>
    <w:rsid w:val="007842C7"/>
    <w:rsid w:val="007842D9"/>
    <w:rsid w:val="00784DEE"/>
    <w:rsid w:val="007863B5"/>
    <w:rsid w:val="0078684E"/>
    <w:rsid w:val="0079182C"/>
    <w:rsid w:val="007A195A"/>
    <w:rsid w:val="007A202F"/>
    <w:rsid w:val="007A206F"/>
    <w:rsid w:val="007A2F11"/>
    <w:rsid w:val="007A6409"/>
    <w:rsid w:val="007B3D90"/>
    <w:rsid w:val="007B42AC"/>
    <w:rsid w:val="007B495B"/>
    <w:rsid w:val="007B4C8B"/>
    <w:rsid w:val="007B78C5"/>
    <w:rsid w:val="007B7D6A"/>
    <w:rsid w:val="007D30E4"/>
    <w:rsid w:val="007D314C"/>
    <w:rsid w:val="007D3C1F"/>
    <w:rsid w:val="007D46CD"/>
    <w:rsid w:val="007D4F38"/>
    <w:rsid w:val="007D6217"/>
    <w:rsid w:val="007D7324"/>
    <w:rsid w:val="007E09F1"/>
    <w:rsid w:val="007E3FEB"/>
    <w:rsid w:val="007E6290"/>
    <w:rsid w:val="007F67CF"/>
    <w:rsid w:val="0080333F"/>
    <w:rsid w:val="0080551B"/>
    <w:rsid w:val="00806B51"/>
    <w:rsid w:val="00810AFB"/>
    <w:rsid w:val="00810D85"/>
    <w:rsid w:val="00810E42"/>
    <w:rsid w:val="008146E3"/>
    <w:rsid w:val="00814963"/>
    <w:rsid w:val="00822511"/>
    <w:rsid w:val="00826263"/>
    <w:rsid w:val="008316F8"/>
    <w:rsid w:val="00832549"/>
    <w:rsid w:val="00833818"/>
    <w:rsid w:val="00833F45"/>
    <w:rsid w:val="00834DFE"/>
    <w:rsid w:val="0083565E"/>
    <w:rsid w:val="00842493"/>
    <w:rsid w:val="0084279E"/>
    <w:rsid w:val="008427F6"/>
    <w:rsid w:val="00842A70"/>
    <w:rsid w:val="00842E94"/>
    <w:rsid w:val="00847AAA"/>
    <w:rsid w:val="00850EBB"/>
    <w:rsid w:val="00854865"/>
    <w:rsid w:val="00855A46"/>
    <w:rsid w:val="00857254"/>
    <w:rsid w:val="00865FFC"/>
    <w:rsid w:val="00866CD5"/>
    <w:rsid w:val="00870AAF"/>
    <w:rsid w:val="00871A4A"/>
    <w:rsid w:val="008739C2"/>
    <w:rsid w:val="00874249"/>
    <w:rsid w:val="00874A0C"/>
    <w:rsid w:val="008759BE"/>
    <w:rsid w:val="00880E06"/>
    <w:rsid w:val="00882167"/>
    <w:rsid w:val="00882490"/>
    <w:rsid w:val="00883860"/>
    <w:rsid w:val="00886DE2"/>
    <w:rsid w:val="00887F55"/>
    <w:rsid w:val="008A12BA"/>
    <w:rsid w:val="008A15A1"/>
    <w:rsid w:val="008B7555"/>
    <w:rsid w:val="008B78DE"/>
    <w:rsid w:val="008C04D7"/>
    <w:rsid w:val="008C26ED"/>
    <w:rsid w:val="008C6949"/>
    <w:rsid w:val="008D0624"/>
    <w:rsid w:val="008D0D45"/>
    <w:rsid w:val="008D16E9"/>
    <w:rsid w:val="008E05AF"/>
    <w:rsid w:val="008E2A81"/>
    <w:rsid w:val="008E42C4"/>
    <w:rsid w:val="008E540F"/>
    <w:rsid w:val="008E6815"/>
    <w:rsid w:val="008E7277"/>
    <w:rsid w:val="008E75A1"/>
    <w:rsid w:val="008E75CC"/>
    <w:rsid w:val="008F6521"/>
    <w:rsid w:val="008F7832"/>
    <w:rsid w:val="00902E7B"/>
    <w:rsid w:val="0091234A"/>
    <w:rsid w:val="00915CB3"/>
    <w:rsid w:val="00916F0C"/>
    <w:rsid w:val="009208BE"/>
    <w:rsid w:val="00923BBA"/>
    <w:rsid w:val="00926332"/>
    <w:rsid w:val="00926835"/>
    <w:rsid w:val="00932016"/>
    <w:rsid w:val="00936DC8"/>
    <w:rsid w:val="00937FBB"/>
    <w:rsid w:val="009408BC"/>
    <w:rsid w:val="00941B6A"/>
    <w:rsid w:val="00942E2A"/>
    <w:rsid w:val="009437B9"/>
    <w:rsid w:val="00945A1C"/>
    <w:rsid w:val="00950A2C"/>
    <w:rsid w:val="0095262A"/>
    <w:rsid w:val="00952A90"/>
    <w:rsid w:val="00954020"/>
    <w:rsid w:val="00961C66"/>
    <w:rsid w:val="0096310B"/>
    <w:rsid w:val="009646AB"/>
    <w:rsid w:val="00966CE9"/>
    <w:rsid w:val="0096761B"/>
    <w:rsid w:val="00974AEF"/>
    <w:rsid w:val="009751F6"/>
    <w:rsid w:val="0097630E"/>
    <w:rsid w:val="00980AC3"/>
    <w:rsid w:val="00984152"/>
    <w:rsid w:val="00987A5C"/>
    <w:rsid w:val="009903ED"/>
    <w:rsid w:val="00990DFF"/>
    <w:rsid w:val="00991755"/>
    <w:rsid w:val="00991B95"/>
    <w:rsid w:val="00992D40"/>
    <w:rsid w:val="00993457"/>
    <w:rsid w:val="009A07B8"/>
    <w:rsid w:val="009A53FB"/>
    <w:rsid w:val="009A67EE"/>
    <w:rsid w:val="009A7FCF"/>
    <w:rsid w:val="009B29AE"/>
    <w:rsid w:val="009B6356"/>
    <w:rsid w:val="009C1F86"/>
    <w:rsid w:val="009C32D3"/>
    <w:rsid w:val="009C449F"/>
    <w:rsid w:val="009C45B0"/>
    <w:rsid w:val="009C4907"/>
    <w:rsid w:val="009C569A"/>
    <w:rsid w:val="009C5B45"/>
    <w:rsid w:val="009C5DC9"/>
    <w:rsid w:val="009C642D"/>
    <w:rsid w:val="009C69B2"/>
    <w:rsid w:val="009D24EC"/>
    <w:rsid w:val="009D2FF0"/>
    <w:rsid w:val="009D36A3"/>
    <w:rsid w:val="009D3AEA"/>
    <w:rsid w:val="009D3F63"/>
    <w:rsid w:val="009D3F77"/>
    <w:rsid w:val="009D4889"/>
    <w:rsid w:val="009D4C58"/>
    <w:rsid w:val="009E326A"/>
    <w:rsid w:val="009E521F"/>
    <w:rsid w:val="009E62C5"/>
    <w:rsid w:val="009E7AB1"/>
    <w:rsid w:val="009E7CB1"/>
    <w:rsid w:val="009F32F1"/>
    <w:rsid w:val="009F4FDE"/>
    <w:rsid w:val="009F54D8"/>
    <w:rsid w:val="009F78A7"/>
    <w:rsid w:val="00A02AB9"/>
    <w:rsid w:val="00A03A41"/>
    <w:rsid w:val="00A04444"/>
    <w:rsid w:val="00A11122"/>
    <w:rsid w:val="00A11751"/>
    <w:rsid w:val="00A11A15"/>
    <w:rsid w:val="00A144C1"/>
    <w:rsid w:val="00A150C3"/>
    <w:rsid w:val="00A16405"/>
    <w:rsid w:val="00A171D6"/>
    <w:rsid w:val="00A178C0"/>
    <w:rsid w:val="00A23CA3"/>
    <w:rsid w:val="00A23F74"/>
    <w:rsid w:val="00A24D8B"/>
    <w:rsid w:val="00A24E3A"/>
    <w:rsid w:val="00A30CC0"/>
    <w:rsid w:val="00A3268F"/>
    <w:rsid w:val="00A33A92"/>
    <w:rsid w:val="00A35AD7"/>
    <w:rsid w:val="00A3603B"/>
    <w:rsid w:val="00A365EB"/>
    <w:rsid w:val="00A4106F"/>
    <w:rsid w:val="00A41447"/>
    <w:rsid w:val="00A4331D"/>
    <w:rsid w:val="00A51251"/>
    <w:rsid w:val="00A51777"/>
    <w:rsid w:val="00A53B24"/>
    <w:rsid w:val="00A567A6"/>
    <w:rsid w:val="00A56BA2"/>
    <w:rsid w:val="00A571ED"/>
    <w:rsid w:val="00A5797E"/>
    <w:rsid w:val="00A60BF6"/>
    <w:rsid w:val="00A6276D"/>
    <w:rsid w:val="00A628FA"/>
    <w:rsid w:val="00A62CE1"/>
    <w:rsid w:val="00A632D4"/>
    <w:rsid w:val="00A71049"/>
    <w:rsid w:val="00A74449"/>
    <w:rsid w:val="00A76D4D"/>
    <w:rsid w:val="00A8043B"/>
    <w:rsid w:val="00A806C8"/>
    <w:rsid w:val="00A811B8"/>
    <w:rsid w:val="00A81B95"/>
    <w:rsid w:val="00A8312C"/>
    <w:rsid w:val="00A83E8C"/>
    <w:rsid w:val="00A842E2"/>
    <w:rsid w:val="00A84EBB"/>
    <w:rsid w:val="00A92DA6"/>
    <w:rsid w:val="00A9425A"/>
    <w:rsid w:val="00A95781"/>
    <w:rsid w:val="00A96386"/>
    <w:rsid w:val="00AA1C77"/>
    <w:rsid w:val="00AA1EA8"/>
    <w:rsid w:val="00AB0789"/>
    <w:rsid w:val="00AB2EB4"/>
    <w:rsid w:val="00AB4542"/>
    <w:rsid w:val="00AB6302"/>
    <w:rsid w:val="00AC23F0"/>
    <w:rsid w:val="00AC3946"/>
    <w:rsid w:val="00AC48E4"/>
    <w:rsid w:val="00AC57E9"/>
    <w:rsid w:val="00AD0BD0"/>
    <w:rsid w:val="00AD1662"/>
    <w:rsid w:val="00AD5F0F"/>
    <w:rsid w:val="00AE0E4B"/>
    <w:rsid w:val="00AE7781"/>
    <w:rsid w:val="00AF2FFF"/>
    <w:rsid w:val="00AF3762"/>
    <w:rsid w:val="00AF41AD"/>
    <w:rsid w:val="00AF564D"/>
    <w:rsid w:val="00B01C34"/>
    <w:rsid w:val="00B02FA1"/>
    <w:rsid w:val="00B048DF"/>
    <w:rsid w:val="00B04B31"/>
    <w:rsid w:val="00B102A8"/>
    <w:rsid w:val="00B12A7A"/>
    <w:rsid w:val="00B13957"/>
    <w:rsid w:val="00B15599"/>
    <w:rsid w:val="00B174D9"/>
    <w:rsid w:val="00B21B35"/>
    <w:rsid w:val="00B25E26"/>
    <w:rsid w:val="00B30174"/>
    <w:rsid w:val="00B31731"/>
    <w:rsid w:val="00B32DDC"/>
    <w:rsid w:val="00B344C2"/>
    <w:rsid w:val="00B42915"/>
    <w:rsid w:val="00B43A91"/>
    <w:rsid w:val="00B441E6"/>
    <w:rsid w:val="00B46904"/>
    <w:rsid w:val="00B51415"/>
    <w:rsid w:val="00B57058"/>
    <w:rsid w:val="00B628E2"/>
    <w:rsid w:val="00B65CC8"/>
    <w:rsid w:val="00B66F18"/>
    <w:rsid w:val="00B70240"/>
    <w:rsid w:val="00B71973"/>
    <w:rsid w:val="00B767FF"/>
    <w:rsid w:val="00B7767F"/>
    <w:rsid w:val="00B801B8"/>
    <w:rsid w:val="00B812BF"/>
    <w:rsid w:val="00B8374C"/>
    <w:rsid w:val="00B83E1C"/>
    <w:rsid w:val="00B84DBC"/>
    <w:rsid w:val="00B872B4"/>
    <w:rsid w:val="00B875FF"/>
    <w:rsid w:val="00BA2691"/>
    <w:rsid w:val="00BA31A0"/>
    <w:rsid w:val="00BA6629"/>
    <w:rsid w:val="00BA79AA"/>
    <w:rsid w:val="00BC087D"/>
    <w:rsid w:val="00BC26D4"/>
    <w:rsid w:val="00BC3D3D"/>
    <w:rsid w:val="00BC4064"/>
    <w:rsid w:val="00BC5561"/>
    <w:rsid w:val="00BC573C"/>
    <w:rsid w:val="00BC7450"/>
    <w:rsid w:val="00BD033C"/>
    <w:rsid w:val="00BD14DF"/>
    <w:rsid w:val="00BD156B"/>
    <w:rsid w:val="00BD162C"/>
    <w:rsid w:val="00BD2355"/>
    <w:rsid w:val="00BD25B6"/>
    <w:rsid w:val="00BD5D16"/>
    <w:rsid w:val="00BE471E"/>
    <w:rsid w:val="00BF362F"/>
    <w:rsid w:val="00BF3A94"/>
    <w:rsid w:val="00BF4446"/>
    <w:rsid w:val="00C01C6E"/>
    <w:rsid w:val="00C021EF"/>
    <w:rsid w:val="00C0302E"/>
    <w:rsid w:val="00C12CA3"/>
    <w:rsid w:val="00C14A78"/>
    <w:rsid w:val="00C1623F"/>
    <w:rsid w:val="00C16E4C"/>
    <w:rsid w:val="00C21609"/>
    <w:rsid w:val="00C22A4F"/>
    <w:rsid w:val="00C2727B"/>
    <w:rsid w:val="00C30416"/>
    <w:rsid w:val="00C307B0"/>
    <w:rsid w:val="00C30C0C"/>
    <w:rsid w:val="00C36018"/>
    <w:rsid w:val="00C366D2"/>
    <w:rsid w:val="00C37846"/>
    <w:rsid w:val="00C37E94"/>
    <w:rsid w:val="00C42EA9"/>
    <w:rsid w:val="00C42ED8"/>
    <w:rsid w:val="00C4501F"/>
    <w:rsid w:val="00C52B71"/>
    <w:rsid w:val="00C53BDB"/>
    <w:rsid w:val="00C545B4"/>
    <w:rsid w:val="00C60C28"/>
    <w:rsid w:val="00C65D62"/>
    <w:rsid w:val="00C7292C"/>
    <w:rsid w:val="00C759F3"/>
    <w:rsid w:val="00C77E97"/>
    <w:rsid w:val="00C852B7"/>
    <w:rsid w:val="00C85CF9"/>
    <w:rsid w:val="00C85E64"/>
    <w:rsid w:val="00C86A4F"/>
    <w:rsid w:val="00C9198F"/>
    <w:rsid w:val="00C937A1"/>
    <w:rsid w:val="00C94689"/>
    <w:rsid w:val="00C94EC9"/>
    <w:rsid w:val="00C95566"/>
    <w:rsid w:val="00C97B3F"/>
    <w:rsid w:val="00CA0446"/>
    <w:rsid w:val="00CA06C3"/>
    <w:rsid w:val="00CA07A7"/>
    <w:rsid w:val="00CA12A1"/>
    <w:rsid w:val="00CA13CD"/>
    <w:rsid w:val="00CA1899"/>
    <w:rsid w:val="00CA2862"/>
    <w:rsid w:val="00CA38C0"/>
    <w:rsid w:val="00CB09C6"/>
    <w:rsid w:val="00CB12E9"/>
    <w:rsid w:val="00CB229A"/>
    <w:rsid w:val="00CB33A3"/>
    <w:rsid w:val="00CB68A7"/>
    <w:rsid w:val="00CC2B81"/>
    <w:rsid w:val="00CD187F"/>
    <w:rsid w:val="00CD5683"/>
    <w:rsid w:val="00CD5DBE"/>
    <w:rsid w:val="00CD6B80"/>
    <w:rsid w:val="00CE20F1"/>
    <w:rsid w:val="00CE23B8"/>
    <w:rsid w:val="00CE466B"/>
    <w:rsid w:val="00CE630C"/>
    <w:rsid w:val="00CE6661"/>
    <w:rsid w:val="00CE6B5B"/>
    <w:rsid w:val="00CE6DC6"/>
    <w:rsid w:val="00CE6DDF"/>
    <w:rsid w:val="00CF09F2"/>
    <w:rsid w:val="00CF1127"/>
    <w:rsid w:val="00CF2A6B"/>
    <w:rsid w:val="00CF6B59"/>
    <w:rsid w:val="00CF75EE"/>
    <w:rsid w:val="00D00C94"/>
    <w:rsid w:val="00D06DF3"/>
    <w:rsid w:val="00D13178"/>
    <w:rsid w:val="00D13252"/>
    <w:rsid w:val="00D14EA4"/>
    <w:rsid w:val="00D15C31"/>
    <w:rsid w:val="00D1665B"/>
    <w:rsid w:val="00D21B9A"/>
    <w:rsid w:val="00D21CB6"/>
    <w:rsid w:val="00D21D38"/>
    <w:rsid w:val="00D26376"/>
    <w:rsid w:val="00D33D90"/>
    <w:rsid w:val="00D35C63"/>
    <w:rsid w:val="00D375C9"/>
    <w:rsid w:val="00D405AF"/>
    <w:rsid w:val="00D40A33"/>
    <w:rsid w:val="00D416B1"/>
    <w:rsid w:val="00D41A2C"/>
    <w:rsid w:val="00D510A3"/>
    <w:rsid w:val="00D5223D"/>
    <w:rsid w:val="00D53474"/>
    <w:rsid w:val="00D54BBF"/>
    <w:rsid w:val="00D56B72"/>
    <w:rsid w:val="00D60060"/>
    <w:rsid w:val="00D6284A"/>
    <w:rsid w:val="00D65AA0"/>
    <w:rsid w:val="00D65ECD"/>
    <w:rsid w:val="00D6627C"/>
    <w:rsid w:val="00D70E6E"/>
    <w:rsid w:val="00D7181C"/>
    <w:rsid w:val="00D74BD5"/>
    <w:rsid w:val="00D75159"/>
    <w:rsid w:val="00D762C9"/>
    <w:rsid w:val="00D76D09"/>
    <w:rsid w:val="00D864AB"/>
    <w:rsid w:val="00D86FE8"/>
    <w:rsid w:val="00D91C72"/>
    <w:rsid w:val="00D9333A"/>
    <w:rsid w:val="00D97DBC"/>
    <w:rsid w:val="00DA184B"/>
    <w:rsid w:val="00DA4307"/>
    <w:rsid w:val="00DA47EB"/>
    <w:rsid w:val="00DA685F"/>
    <w:rsid w:val="00DA7CD4"/>
    <w:rsid w:val="00DB143C"/>
    <w:rsid w:val="00DB1DE6"/>
    <w:rsid w:val="00DC26C6"/>
    <w:rsid w:val="00DC50D4"/>
    <w:rsid w:val="00DC5E68"/>
    <w:rsid w:val="00DD09CE"/>
    <w:rsid w:val="00DD19CF"/>
    <w:rsid w:val="00DD240F"/>
    <w:rsid w:val="00DD2578"/>
    <w:rsid w:val="00DD56D7"/>
    <w:rsid w:val="00DD6503"/>
    <w:rsid w:val="00DD7141"/>
    <w:rsid w:val="00DE380B"/>
    <w:rsid w:val="00DE3E77"/>
    <w:rsid w:val="00DE452C"/>
    <w:rsid w:val="00DF106C"/>
    <w:rsid w:val="00DF1B1B"/>
    <w:rsid w:val="00DF42A4"/>
    <w:rsid w:val="00DF4914"/>
    <w:rsid w:val="00DF6C51"/>
    <w:rsid w:val="00E00662"/>
    <w:rsid w:val="00E032F6"/>
    <w:rsid w:val="00E03DBB"/>
    <w:rsid w:val="00E054D8"/>
    <w:rsid w:val="00E102A6"/>
    <w:rsid w:val="00E1160F"/>
    <w:rsid w:val="00E13027"/>
    <w:rsid w:val="00E16D80"/>
    <w:rsid w:val="00E21C42"/>
    <w:rsid w:val="00E22FA1"/>
    <w:rsid w:val="00E24D6B"/>
    <w:rsid w:val="00E27222"/>
    <w:rsid w:val="00E31F0D"/>
    <w:rsid w:val="00E33629"/>
    <w:rsid w:val="00E35B3C"/>
    <w:rsid w:val="00E35DC2"/>
    <w:rsid w:val="00E36059"/>
    <w:rsid w:val="00E4048A"/>
    <w:rsid w:val="00E50593"/>
    <w:rsid w:val="00E50CE2"/>
    <w:rsid w:val="00E5151C"/>
    <w:rsid w:val="00E52567"/>
    <w:rsid w:val="00E538AD"/>
    <w:rsid w:val="00E538C2"/>
    <w:rsid w:val="00E53DC4"/>
    <w:rsid w:val="00E540E6"/>
    <w:rsid w:val="00E61146"/>
    <w:rsid w:val="00E621EF"/>
    <w:rsid w:val="00E636D0"/>
    <w:rsid w:val="00E65F74"/>
    <w:rsid w:val="00E7105D"/>
    <w:rsid w:val="00E72A62"/>
    <w:rsid w:val="00E72CE6"/>
    <w:rsid w:val="00E75F0D"/>
    <w:rsid w:val="00E7771C"/>
    <w:rsid w:val="00E80243"/>
    <w:rsid w:val="00E82C36"/>
    <w:rsid w:val="00E83100"/>
    <w:rsid w:val="00E84F83"/>
    <w:rsid w:val="00E870E3"/>
    <w:rsid w:val="00E87427"/>
    <w:rsid w:val="00E90EA6"/>
    <w:rsid w:val="00E91C7C"/>
    <w:rsid w:val="00E9297C"/>
    <w:rsid w:val="00E96173"/>
    <w:rsid w:val="00E961F5"/>
    <w:rsid w:val="00E97BAE"/>
    <w:rsid w:val="00EA50C3"/>
    <w:rsid w:val="00EB1963"/>
    <w:rsid w:val="00EB29AA"/>
    <w:rsid w:val="00EB6C57"/>
    <w:rsid w:val="00EB7C84"/>
    <w:rsid w:val="00EC0782"/>
    <w:rsid w:val="00EC186C"/>
    <w:rsid w:val="00EC27F6"/>
    <w:rsid w:val="00EC2A0A"/>
    <w:rsid w:val="00EC72CF"/>
    <w:rsid w:val="00EC7973"/>
    <w:rsid w:val="00EC7BB0"/>
    <w:rsid w:val="00ED110B"/>
    <w:rsid w:val="00ED1223"/>
    <w:rsid w:val="00ED20BE"/>
    <w:rsid w:val="00ED28F0"/>
    <w:rsid w:val="00ED2C1C"/>
    <w:rsid w:val="00ED43CA"/>
    <w:rsid w:val="00ED5D4B"/>
    <w:rsid w:val="00ED6170"/>
    <w:rsid w:val="00EE0B2D"/>
    <w:rsid w:val="00EE1CB2"/>
    <w:rsid w:val="00EF19D1"/>
    <w:rsid w:val="00EF26FA"/>
    <w:rsid w:val="00EF3655"/>
    <w:rsid w:val="00F0540C"/>
    <w:rsid w:val="00F05982"/>
    <w:rsid w:val="00F07187"/>
    <w:rsid w:val="00F07A4B"/>
    <w:rsid w:val="00F221B9"/>
    <w:rsid w:val="00F22236"/>
    <w:rsid w:val="00F2389E"/>
    <w:rsid w:val="00F2489B"/>
    <w:rsid w:val="00F33986"/>
    <w:rsid w:val="00F34D65"/>
    <w:rsid w:val="00F35049"/>
    <w:rsid w:val="00F3745B"/>
    <w:rsid w:val="00F41143"/>
    <w:rsid w:val="00F421F2"/>
    <w:rsid w:val="00F42674"/>
    <w:rsid w:val="00F44E7A"/>
    <w:rsid w:val="00F45228"/>
    <w:rsid w:val="00F4669D"/>
    <w:rsid w:val="00F508D1"/>
    <w:rsid w:val="00F535FC"/>
    <w:rsid w:val="00F53B5C"/>
    <w:rsid w:val="00F544DB"/>
    <w:rsid w:val="00F553DA"/>
    <w:rsid w:val="00F56683"/>
    <w:rsid w:val="00F57153"/>
    <w:rsid w:val="00F5726B"/>
    <w:rsid w:val="00F601BE"/>
    <w:rsid w:val="00F61CE6"/>
    <w:rsid w:val="00F652CC"/>
    <w:rsid w:val="00F656E3"/>
    <w:rsid w:val="00F66ED9"/>
    <w:rsid w:val="00F73DA8"/>
    <w:rsid w:val="00F82823"/>
    <w:rsid w:val="00F85158"/>
    <w:rsid w:val="00F85FEF"/>
    <w:rsid w:val="00F97ECE"/>
    <w:rsid w:val="00FA0796"/>
    <w:rsid w:val="00FA203A"/>
    <w:rsid w:val="00FA2714"/>
    <w:rsid w:val="00FA6440"/>
    <w:rsid w:val="00FA68B7"/>
    <w:rsid w:val="00FB1626"/>
    <w:rsid w:val="00FB3050"/>
    <w:rsid w:val="00FB472A"/>
    <w:rsid w:val="00FB552F"/>
    <w:rsid w:val="00FB6663"/>
    <w:rsid w:val="00FC03E9"/>
    <w:rsid w:val="00FC25C9"/>
    <w:rsid w:val="00FC3F8B"/>
    <w:rsid w:val="00FC4DB9"/>
    <w:rsid w:val="00FC6A44"/>
    <w:rsid w:val="00FC7DDB"/>
    <w:rsid w:val="00FD1DA7"/>
    <w:rsid w:val="00FD59AF"/>
    <w:rsid w:val="00FD71DE"/>
    <w:rsid w:val="00FE3275"/>
    <w:rsid w:val="00FE66BB"/>
    <w:rsid w:val="00FE7DAB"/>
    <w:rsid w:val="00FF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6D76"/>
  <w15:chartTrackingRefBased/>
  <w15:docId w15:val="{03FD55A8-E16A-9D49-8CA1-66408E78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4291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42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91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91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i Liu</dc:creator>
  <cp:keywords/>
  <dc:description/>
  <cp:lastModifiedBy>Yisi Liu</cp:lastModifiedBy>
  <cp:revision>20</cp:revision>
  <dcterms:created xsi:type="dcterms:W3CDTF">2022-08-17T23:25:00Z</dcterms:created>
  <dcterms:modified xsi:type="dcterms:W3CDTF">2024-02-07T03:15:00Z</dcterms:modified>
</cp:coreProperties>
</file>